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559"/>
        <w:gridCol w:w="1559"/>
        <w:gridCol w:w="1346"/>
        <w:gridCol w:w="1490"/>
      </w:tblGrid>
      <w:tr w:rsidR="003019DD" w14:paraId="67269DF6" w14:textId="77777777" w:rsidTr="003019DD">
        <w:trPr>
          <w:trHeight w:val="567"/>
        </w:trPr>
        <w:tc>
          <w:tcPr>
            <w:tcW w:w="8359" w:type="dxa"/>
            <w:gridSpan w:val="6"/>
            <w:tcBorders>
              <w:bottom w:val="single" w:sz="4" w:space="0" w:color="auto"/>
            </w:tcBorders>
          </w:tcPr>
          <w:p w14:paraId="56431918" w14:textId="17F6FA79" w:rsidR="003019DD" w:rsidRPr="003019DD" w:rsidRDefault="003019DD" w:rsidP="00B6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9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able S1. </w:t>
            </w:r>
            <w:r w:rsidRPr="003019D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omonas</w:t>
            </w:r>
            <w:r w:rsidRPr="003019DD">
              <w:rPr>
                <w:rFonts w:ascii="Times New Roman" w:hAnsi="Times New Roman" w:cs="Times New Roman"/>
                <w:sz w:val="24"/>
                <w:szCs w:val="24"/>
              </w:rPr>
              <w:t xml:space="preserve"> isolates used in this study</w:t>
            </w:r>
          </w:p>
        </w:tc>
      </w:tr>
      <w:tr w:rsidR="00B61443" w14:paraId="114A1EDB" w14:textId="77777777" w:rsidTr="00495EF5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F1EBC2D" w14:textId="78E2C6DF" w:rsidR="00B61443" w:rsidRPr="00AB7AD7" w:rsidRDefault="00B61443" w:rsidP="00B61443">
            <w:pPr>
              <w:rPr>
                <w:rFonts w:ascii="Times New Roman" w:hAnsi="Times New Roman" w:cs="Times New Roman"/>
              </w:rPr>
            </w:pPr>
            <w:r w:rsidRPr="00AB7AD7">
              <w:rPr>
                <w:rFonts w:ascii="Times New Roman" w:hAnsi="Times New Roman" w:cs="Times New Roman"/>
              </w:rPr>
              <w:t>Case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6C5176" w14:textId="172E6283" w:rsidR="00B61443" w:rsidRPr="00AB7AD7" w:rsidRDefault="00B61443" w:rsidP="00B61443">
            <w:pPr>
              <w:rPr>
                <w:rFonts w:ascii="Times New Roman" w:hAnsi="Times New Roman" w:cs="Times New Roman"/>
              </w:rPr>
            </w:pPr>
            <w:r w:rsidRPr="00AB7AD7">
              <w:rPr>
                <w:rFonts w:ascii="Times New Roman" w:hAnsi="Times New Roman" w:cs="Times New Roman"/>
              </w:rPr>
              <w:t>Age/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25D43B" w14:textId="57ADCDB4" w:rsidR="00B61443" w:rsidRPr="00AB7AD7" w:rsidRDefault="00B61443" w:rsidP="00B61443">
            <w:pPr>
              <w:rPr>
                <w:rFonts w:ascii="Times New Roman" w:hAnsi="Times New Roman" w:cs="Times New Roman"/>
              </w:rPr>
            </w:pPr>
            <w:proofErr w:type="gramStart"/>
            <w:r w:rsidRPr="00AB7AD7">
              <w:rPr>
                <w:rFonts w:ascii="Times New Roman" w:hAnsi="Times New Roman" w:cs="Times New Roman"/>
              </w:rPr>
              <w:t>ANI(</w:t>
            </w:r>
            <w:proofErr w:type="gramEnd"/>
            <w:r w:rsidRPr="00AB7AD7">
              <w:rPr>
                <w:rFonts w:ascii="Times New Roman" w:hAnsi="Times New Roman" w:cs="Times New Roman"/>
              </w:rPr>
              <w:t>&gt;95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CC3BC1" w14:textId="4AAE90F5" w:rsidR="00B61443" w:rsidRPr="00AB7AD7" w:rsidRDefault="00B61443" w:rsidP="00B61443">
            <w:pPr>
              <w:rPr>
                <w:rFonts w:ascii="Times New Roman" w:hAnsi="Times New Roman" w:cs="Times New Roman"/>
              </w:rPr>
            </w:pPr>
            <w:proofErr w:type="spellStart"/>
            <w:r w:rsidRPr="00AB7AD7">
              <w:rPr>
                <w:rFonts w:ascii="Times New Roman" w:hAnsi="Times New Roman" w:cs="Times New Roman"/>
              </w:rPr>
              <w:t>MicroScan</w:t>
            </w:r>
            <w:proofErr w:type="spellEnd"/>
            <w:r w:rsidRPr="00AB7A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7AD7">
              <w:rPr>
                <w:rFonts w:ascii="Times New Roman" w:hAnsi="Times New Roman" w:cs="Times New Roman"/>
              </w:rPr>
              <w:t>WalkAway</w:t>
            </w:r>
            <w:proofErr w:type="spellEnd"/>
            <w:r w:rsidRPr="00AB7AD7">
              <w:rPr>
                <w:rFonts w:ascii="Times New Roman" w:hAnsi="Times New Roman" w:cs="Times New Roman"/>
              </w:rPr>
              <w:t xml:space="preserve"> system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D460BDA" w14:textId="1D3CA5FF" w:rsidR="00B61443" w:rsidRPr="00AB7AD7" w:rsidRDefault="00B61443" w:rsidP="00B61443">
            <w:pPr>
              <w:rPr>
                <w:rFonts w:ascii="Times New Roman" w:hAnsi="Times New Roman" w:cs="Times New Roman"/>
              </w:rPr>
            </w:pPr>
            <w:r w:rsidRPr="00AB7AD7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6CC93AD" w14:textId="18824F6D" w:rsidR="00B61443" w:rsidRPr="00B61443" w:rsidRDefault="00B61443" w:rsidP="00B61443">
            <w:pPr>
              <w:rPr>
                <w:rFonts w:ascii="Times New Roman" w:hAnsi="Times New Roman" w:cs="Times New Roman"/>
              </w:rPr>
            </w:pPr>
            <w:r w:rsidRPr="00B61443">
              <w:rPr>
                <w:rFonts w:ascii="Times New Roman" w:hAnsi="Times New Roman" w:cs="Times New Roman"/>
              </w:rPr>
              <w:t>Source of specimen</w:t>
            </w:r>
          </w:p>
        </w:tc>
      </w:tr>
      <w:tr w:rsidR="00B61443" w14:paraId="6D1F2953" w14:textId="77777777" w:rsidTr="00495EF5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38E6437" w14:textId="4D6C4482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9F5F1E" w14:textId="6985EF83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2</w:t>
            </w:r>
            <w:r w:rsidRPr="00370398">
              <w:rPr>
                <w:sz w:val="16"/>
                <w:szCs w:val="16"/>
              </w:rPr>
              <w:t>7/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A775B5" w14:textId="009F37B7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0A856C" w14:textId="718F44F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3DED854" w14:textId="16A60096" w:rsidR="00B61443" w:rsidRPr="00AB7AD7" w:rsidRDefault="00B61443" w:rsidP="00B61443">
            <w:pPr>
              <w:rPr>
                <w:rFonts w:asciiTheme="majorHAnsi" w:eastAsiaTheme="majorHAnsi" w:hAnsiTheme="majorHAnsi"/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1-NEW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2E3ED9B" w14:textId="06AA243A" w:rsidR="00B61443" w:rsidRPr="00B61443" w:rsidRDefault="00B61443" w:rsidP="00B61443">
            <w:pPr>
              <w:rPr>
                <w:sz w:val="16"/>
                <w:szCs w:val="16"/>
              </w:rPr>
            </w:pPr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530D6906" w14:textId="77777777" w:rsidTr="00495EF5">
        <w:tc>
          <w:tcPr>
            <w:tcW w:w="846" w:type="dxa"/>
            <w:vAlign w:val="center"/>
          </w:tcPr>
          <w:p w14:paraId="5F814312" w14:textId="4D8D1521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59" w:type="dxa"/>
          </w:tcPr>
          <w:p w14:paraId="2401A7E6" w14:textId="52427012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1/M</w:t>
            </w:r>
          </w:p>
        </w:tc>
        <w:tc>
          <w:tcPr>
            <w:tcW w:w="1559" w:type="dxa"/>
          </w:tcPr>
          <w:p w14:paraId="7CF6F55C" w14:textId="009CC7E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07C1016B" w14:textId="3640FEDA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346" w:type="dxa"/>
          </w:tcPr>
          <w:p w14:paraId="25EDF6F2" w14:textId="72E81DD8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3-NEW</w:t>
            </w:r>
          </w:p>
        </w:tc>
        <w:tc>
          <w:tcPr>
            <w:tcW w:w="1490" w:type="dxa"/>
          </w:tcPr>
          <w:p w14:paraId="6E266C16" w14:textId="483C8BBA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4049646B" w14:textId="77777777" w:rsidTr="00495EF5">
        <w:tc>
          <w:tcPr>
            <w:tcW w:w="846" w:type="dxa"/>
            <w:vAlign w:val="center"/>
          </w:tcPr>
          <w:p w14:paraId="4482EDB6" w14:textId="38706E07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59" w:type="dxa"/>
          </w:tcPr>
          <w:p w14:paraId="128E5E0E" w14:textId="59D24990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8</w:t>
            </w:r>
            <w:r w:rsidRPr="00370398">
              <w:rPr>
                <w:sz w:val="16"/>
                <w:szCs w:val="16"/>
              </w:rPr>
              <w:t>0/F</w:t>
            </w:r>
          </w:p>
        </w:tc>
        <w:tc>
          <w:tcPr>
            <w:tcW w:w="1559" w:type="dxa"/>
          </w:tcPr>
          <w:p w14:paraId="6DE6337C" w14:textId="5AF023B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0E31A08E" w14:textId="73330F72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6D5AF44B" w14:textId="06F59958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</w:t>
            </w:r>
            <w:r w:rsidRPr="00AB7AD7">
              <w:rPr>
                <w:sz w:val="16"/>
                <w:szCs w:val="16"/>
              </w:rPr>
              <w:t>81</w:t>
            </w:r>
          </w:p>
        </w:tc>
        <w:tc>
          <w:tcPr>
            <w:tcW w:w="1490" w:type="dxa"/>
          </w:tcPr>
          <w:p w14:paraId="4CAA674A" w14:textId="55C9436C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5ABB4AF5" w14:textId="77777777" w:rsidTr="00495EF5">
        <w:tc>
          <w:tcPr>
            <w:tcW w:w="846" w:type="dxa"/>
            <w:vAlign w:val="center"/>
          </w:tcPr>
          <w:p w14:paraId="16369238" w14:textId="43A2B4D8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59" w:type="dxa"/>
          </w:tcPr>
          <w:p w14:paraId="724B80B9" w14:textId="735D1025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6/F</w:t>
            </w:r>
          </w:p>
        </w:tc>
        <w:tc>
          <w:tcPr>
            <w:tcW w:w="1559" w:type="dxa"/>
          </w:tcPr>
          <w:p w14:paraId="46941921" w14:textId="689586D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2BCB2EF3" w14:textId="08E46ED8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7AE12970" w14:textId="44667FF2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</w:t>
            </w:r>
            <w:r w:rsidRPr="00AB7AD7">
              <w:rPr>
                <w:sz w:val="16"/>
                <w:szCs w:val="16"/>
              </w:rPr>
              <w:t>221-NEW</w:t>
            </w:r>
          </w:p>
        </w:tc>
        <w:tc>
          <w:tcPr>
            <w:tcW w:w="1490" w:type="dxa"/>
          </w:tcPr>
          <w:p w14:paraId="73A9F8D0" w14:textId="252C72CF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5DBE3535" w14:textId="77777777" w:rsidTr="00495EF5">
        <w:tc>
          <w:tcPr>
            <w:tcW w:w="846" w:type="dxa"/>
            <w:vAlign w:val="center"/>
          </w:tcPr>
          <w:p w14:paraId="7EE8C224" w14:textId="5400981C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59" w:type="dxa"/>
          </w:tcPr>
          <w:p w14:paraId="7B317069" w14:textId="54415ECA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9</w:t>
            </w:r>
            <w:r w:rsidRPr="00370398">
              <w:rPr>
                <w:sz w:val="16"/>
                <w:szCs w:val="16"/>
              </w:rPr>
              <w:t>months/M</w:t>
            </w:r>
          </w:p>
        </w:tc>
        <w:tc>
          <w:tcPr>
            <w:tcW w:w="1559" w:type="dxa"/>
          </w:tcPr>
          <w:p w14:paraId="426CCD5F" w14:textId="5251BEEC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7E5047D0" w14:textId="3E7D13A2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69232889" w14:textId="004B24EB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2-NEW</w:t>
            </w:r>
          </w:p>
        </w:tc>
        <w:tc>
          <w:tcPr>
            <w:tcW w:w="1490" w:type="dxa"/>
          </w:tcPr>
          <w:p w14:paraId="2A356707" w14:textId="353D2A3E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62579ED8" w14:textId="77777777" w:rsidTr="00495EF5">
        <w:tc>
          <w:tcPr>
            <w:tcW w:w="846" w:type="dxa"/>
            <w:vAlign w:val="center"/>
          </w:tcPr>
          <w:p w14:paraId="03A74D3A" w14:textId="35D85B9D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59" w:type="dxa"/>
          </w:tcPr>
          <w:p w14:paraId="01D98552" w14:textId="6ADE5541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4/M</w:t>
            </w:r>
          </w:p>
        </w:tc>
        <w:tc>
          <w:tcPr>
            <w:tcW w:w="1559" w:type="dxa"/>
          </w:tcPr>
          <w:p w14:paraId="444A5574" w14:textId="61170424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729D53DD" w14:textId="5F670C69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5D07AF9A" w14:textId="38BA2C20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3-NEW</w:t>
            </w:r>
          </w:p>
        </w:tc>
        <w:tc>
          <w:tcPr>
            <w:tcW w:w="1490" w:type="dxa"/>
          </w:tcPr>
          <w:p w14:paraId="1A9F0A37" w14:textId="068A6B76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2EECC381" w14:textId="77777777" w:rsidTr="00495EF5">
        <w:tc>
          <w:tcPr>
            <w:tcW w:w="846" w:type="dxa"/>
            <w:vAlign w:val="center"/>
          </w:tcPr>
          <w:p w14:paraId="740C3486" w14:textId="483F7006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59" w:type="dxa"/>
          </w:tcPr>
          <w:p w14:paraId="7087E34B" w14:textId="6E7991B3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1</w:t>
            </w:r>
            <w:r w:rsidRPr="00370398">
              <w:rPr>
                <w:sz w:val="16"/>
                <w:szCs w:val="16"/>
              </w:rPr>
              <w:t>7/M</w:t>
            </w:r>
          </w:p>
        </w:tc>
        <w:tc>
          <w:tcPr>
            <w:tcW w:w="1559" w:type="dxa"/>
          </w:tcPr>
          <w:p w14:paraId="1347ED1F" w14:textId="5F1B443A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5FD4AF9D" w14:textId="0F53FAD4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158A9F3B" w14:textId="622A884F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3-NEW</w:t>
            </w:r>
          </w:p>
        </w:tc>
        <w:tc>
          <w:tcPr>
            <w:tcW w:w="1490" w:type="dxa"/>
          </w:tcPr>
          <w:p w14:paraId="02AC8165" w14:textId="074946AB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39FEBBAE" w14:textId="77777777" w:rsidTr="00495EF5">
        <w:tc>
          <w:tcPr>
            <w:tcW w:w="846" w:type="dxa"/>
            <w:vAlign w:val="center"/>
          </w:tcPr>
          <w:p w14:paraId="42C2BED6" w14:textId="44B975CA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59" w:type="dxa"/>
          </w:tcPr>
          <w:p w14:paraId="16B56C5B" w14:textId="48D7803B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months/M</w:t>
            </w:r>
          </w:p>
        </w:tc>
        <w:tc>
          <w:tcPr>
            <w:tcW w:w="1559" w:type="dxa"/>
          </w:tcPr>
          <w:p w14:paraId="441FFEFE" w14:textId="2EB0BB98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32964162" w14:textId="23CA52F6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2AAB464B" w14:textId="14BC358A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4-NEW</w:t>
            </w:r>
          </w:p>
        </w:tc>
        <w:tc>
          <w:tcPr>
            <w:tcW w:w="1490" w:type="dxa"/>
          </w:tcPr>
          <w:p w14:paraId="4AB918F1" w14:textId="2128B576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1F8CB4A2" w14:textId="77777777" w:rsidTr="00495EF5">
        <w:tc>
          <w:tcPr>
            <w:tcW w:w="846" w:type="dxa"/>
            <w:vAlign w:val="center"/>
          </w:tcPr>
          <w:p w14:paraId="3E62E610" w14:textId="19E89788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59" w:type="dxa"/>
          </w:tcPr>
          <w:p w14:paraId="34E98BD9" w14:textId="0E5F292F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9/M</w:t>
            </w:r>
          </w:p>
        </w:tc>
        <w:tc>
          <w:tcPr>
            <w:tcW w:w="1559" w:type="dxa"/>
          </w:tcPr>
          <w:p w14:paraId="7320CD0D" w14:textId="6548C8B1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2E39DC6F" w14:textId="23DD66D5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32D00105" w14:textId="32F07E4F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928</w:t>
            </w:r>
          </w:p>
        </w:tc>
        <w:tc>
          <w:tcPr>
            <w:tcW w:w="1490" w:type="dxa"/>
          </w:tcPr>
          <w:p w14:paraId="71CEA494" w14:textId="31C63135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7BEDA5BC" w14:textId="77777777" w:rsidTr="00495EF5">
        <w:tc>
          <w:tcPr>
            <w:tcW w:w="846" w:type="dxa"/>
            <w:vAlign w:val="center"/>
          </w:tcPr>
          <w:p w14:paraId="78AD12B9" w14:textId="0B0A0B62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59" w:type="dxa"/>
          </w:tcPr>
          <w:p w14:paraId="6267C318" w14:textId="73BBAA11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8</w:t>
            </w:r>
            <w:r w:rsidRPr="00370398">
              <w:rPr>
                <w:sz w:val="16"/>
                <w:szCs w:val="16"/>
              </w:rPr>
              <w:t>2/M</w:t>
            </w:r>
          </w:p>
        </w:tc>
        <w:tc>
          <w:tcPr>
            <w:tcW w:w="1559" w:type="dxa"/>
          </w:tcPr>
          <w:p w14:paraId="22B445BC" w14:textId="4F5DE5D9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78730E50" w14:textId="7FBECD72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5E0591AA" w14:textId="4F2A7171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5-NEW</w:t>
            </w:r>
          </w:p>
        </w:tc>
        <w:tc>
          <w:tcPr>
            <w:tcW w:w="1490" w:type="dxa"/>
          </w:tcPr>
          <w:p w14:paraId="1AF674DB" w14:textId="1B5A80B8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1E9B055F" w14:textId="77777777" w:rsidTr="00495EF5">
        <w:tc>
          <w:tcPr>
            <w:tcW w:w="846" w:type="dxa"/>
            <w:vAlign w:val="center"/>
          </w:tcPr>
          <w:p w14:paraId="3B45CDC9" w14:textId="1B637350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59" w:type="dxa"/>
          </w:tcPr>
          <w:p w14:paraId="3FEC1CCA" w14:textId="01783EA6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6/F</w:t>
            </w:r>
          </w:p>
        </w:tc>
        <w:tc>
          <w:tcPr>
            <w:tcW w:w="1559" w:type="dxa"/>
          </w:tcPr>
          <w:p w14:paraId="7FF476A6" w14:textId="32C75D86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1AC1935B" w14:textId="55DC86F9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158FD7C3" w14:textId="2A4EE69A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6-NEW</w:t>
            </w:r>
          </w:p>
        </w:tc>
        <w:tc>
          <w:tcPr>
            <w:tcW w:w="1490" w:type="dxa"/>
          </w:tcPr>
          <w:p w14:paraId="6DB6F327" w14:textId="7A08CABD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2176AD50" w14:textId="77777777" w:rsidTr="00495EF5">
        <w:tc>
          <w:tcPr>
            <w:tcW w:w="846" w:type="dxa"/>
            <w:vAlign w:val="center"/>
          </w:tcPr>
          <w:p w14:paraId="14430E9A" w14:textId="514B8D31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59" w:type="dxa"/>
          </w:tcPr>
          <w:p w14:paraId="44D7E1D8" w14:textId="7D080C24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9</w:t>
            </w:r>
            <w:r w:rsidRPr="00370398">
              <w:rPr>
                <w:sz w:val="16"/>
                <w:szCs w:val="16"/>
              </w:rPr>
              <w:t>3/M</w:t>
            </w:r>
          </w:p>
        </w:tc>
        <w:tc>
          <w:tcPr>
            <w:tcW w:w="1559" w:type="dxa"/>
          </w:tcPr>
          <w:p w14:paraId="6B93DDB8" w14:textId="4640ED2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74D783FE" w14:textId="0832E257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0013CA63" w14:textId="78323E5F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9-NEW</w:t>
            </w:r>
          </w:p>
        </w:tc>
        <w:tc>
          <w:tcPr>
            <w:tcW w:w="1490" w:type="dxa"/>
          </w:tcPr>
          <w:p w14:paraId="0ACE2539" w14:textId="3E56A1D5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66C7B051" w14:textId="77777777" w:rsidTr="00495EF5">
        <w:tc>
          <w:tcPr>
            <w:tcW w:w="846" w:type="dxa"/>
            <w:vAlign w:val="center"/>
          </w:tcPr>
          <w:p w14:paraId="75EB1BCB" w14:textId="5A74756E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59" w:type="dxa"/>
          </w:tcPr>
          <w:p w14:paraId="00839194" w14:textId="38C6B6DE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2</w:t>
            </w:r>
            <w:r w:rsidRPr="00370398">
              <w:rPr>
                <w:sz w:val="16"/>
                <w:szCs w:val="16"/>
              </w:rPr>
              <w:t>6/F</w:t>
            </w:r>
          </w:p>
        </w:tc>
        <w:tc>
          <w:tcPr>
            <w:tcW w:w="1559" w:type="dxa"/>
          </w:tcPr>
          <w:p w14:paraId="5796352E" w14:textId="374D2A86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22D134EB" w14:textId="2321DBF4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137322D5" w14:textId="2A9DA518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1-NEW</w:t>
            </w:r>
          </w:p>
        </w:tc>
        <w:tc>
          <w:tcPr>
            <w:tcW w:w="1490" w:type="dxa"/>
          </w:tcPr>
          <w:p w14:paraId="72EC1AA9" w14:textId="1C8B34E2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4FBD828C" w14:textId="77777777" w:rsidTr="00495EF5">
        <w:tc>
          <w:tcPr>
            <w:tcW w:w="846" w:type="dxa"/>
            <w:vAlign w:val="center"/>
          </w:tcPr>
          <w:p w14:paraId="2D73505E" w14:textId="695F5AFA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59" w:type="dxa"/>
          </w:tcPr>
          <w:p w14:paraId="5DC96374" w14:textId="3A623658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4</w:t>
            </w:r>
            <w:r w:rsidRPr="00370398">
              <w:rPr>
                <w:sz w:val="16"/>
                <w:szCs w:val="16"/>
              </w:rPr>
              <w:t>4/F</w:t>
            </w:r>
          </w:p>
        </w:tc>
        <w:tc>
          <w:tcPr>
            <w:tcW w:w="1559" w:type="dxa"/>
          </w:tcPr>
          <w:p w14:paraId="3BDEF340" w14:textId="14731F70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333B4FDA" w14:textId="64FFE9E5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2EEA021B" w14:textId="3F4E73CF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5-NEW</w:t>
            </w:r>
          </w:p>
        </w:tc>
        <w:tc>
          <w:tcPr>
            <w:tcW w:w="1490" w:type="dxa"/>
          </w:tcPr>
          <w:p w14:paraId="79F1E3CF" w14:textId="2378870A" w:rsidR="00B61443" w:rsidRDefault="00B61443" w:rsidP="00B61443">
            <w:r w:rsidRPr="0092377C">
              <w:rPr>
                <w:sz w:val="16"/>
                <w:szCs w:val="16"/>
              </w:rPr>
              <w:t>excrement</w:t>
            </w:r>
          </w:p>
        </w:tc>
      </w:tr>
      <w:tr w:rsidR="00B61443" w14:paraId="757ECE78" w14:textId="77777777" w:rsidTr="00495EF5">
        <w:tc>
          <w:tcPr>
            <w:tcW w:w="846" w:type="dxa"/>
            <w:vAlign w:val="center"/>
          </w:tcPr>
          <w:p w14:paraId="6C0EDB76" w14:textId="0A3223B5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59" w:type="dxa"/>
          </w:tcPr>
          <w:p w14:paraId="2061F624" w14:textId="64CBA3AF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/F</w:t>
            </w:r>
          </w:p>
        </w:tc>
        <w:tc>
          <w:tcPr>
            <w:tcW w:w="1559" w:type="dxa"/>
          </w:tcPr>
          <w:p w14:paraId="110638E7" w14:textId="03D63028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2DF7BCF0" w14:textId="48BCD041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4007C84B" w14:textId="3FBDB121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5-NEW</w:t>
            </w:r>
          </w:p>
        </w:tc>
        <w:tc>
          <w:tcPr>
            <w:tcW w:w="1490" w:type="dxa"/>
          </w:tcPr>
          <w:p w14:paraId="2EAE7302" w14:textId="6604361D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5D40BC5F" w14:textId="77777777" w:rsidTr="00495EF5">
        <w:tc>
          <w:tcPr>
            <w:tcW w:w="846" w:type="dxa"/>
            <w:vAlign w:val="center"/>
          </w:tcPr>
          <w:p w14:paraId="051B161F" w14:textId="40908609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59" w:type="dxa"/>
          </w:tcPr>
          <w:p w14:paraId="6E02E6C2" w14:textId="735368FB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0/F</w:t>
            </w:r>
          </w:p>
        </w:tc>
        <w:tc>
          <w:tcPr>
            <w:tcW w:w="1559" w:type="dxa"/>
          </w:tcPr>
          <w:p w14:paraId="7B2C5263" w14:textId="2B330029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79B46304" w14:textId="349EBC0D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33BD329C" w14:textId="5C7905AC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7-NEW</w:t>
            </w:r>
          </w:p>
        </w:tc>
        <w:tc>
          <w:tcPr>
            <w:tcW w:w="1490" w:type="dxa"/>
          </w:tcPr>
          <w:p w14:paraId="110DE617" w14:textId="7DDA2391" w:rsidR="00B61443" w:rsidRDefault="00B61443" w:rsidP="00B61443">
            <w:r w:rsidRPr="00111735">
              <w:rPr>
                <w:sz w:val="16"/>
                <w:szCs w:val="16"/>
              </w:rPr>
              <w:t>excrement</w:t>
            </w:r>
          </w:p>
        </w:tc>
      </w:tr>
      <w:tr w:rsidR="00B61443" w14:paraId="7FA9C72C" w14:textId="77777777" w:rsidTr="00495EF5">
        <w:tc>
          <w:tcPr>
            <w:tcW w:w="846" w:type="dxa"/>
            <w:vAlign w:val="center"/>
          </w:tcPr>
          <w:p w14:paraId="6CFB7031" w14:textId="0372D25A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59" w:type="dxa"/>
          </w:tcPr>
          <w:p w14:paraId="547DF869" w14:textId="61EF616A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1</w:t>
            </w:r>
            <w:r w:rsidRPr="00370398">
              <w:rPr>
                <w:sz w:val="16"/>
                <w:szCs w:val="16"/>
              </w:rPr>
              <w:t>8/M</w:t>
            </w:r>
          </w:p>
        </w:tc>
        <w:tc>
          <w:tcPr>
            <w:tcW w:w="1559" w:type="dxa"/>
          </w:tcPr>
          <w:p w14:paraId="050C05D6" w14:textId="518CA979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0D00E94C" w14:textId="32D75940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2DFA5393" w14:textId="29DB8063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8-NEW</w:t>
            </w:r>
          </w:p>
        </w:tc>
        <w:tc>
          <w:tcPr>
            <w:tcW w:w="1490" w:type="dxa"/>
          </w:tcPr>
          <w:p w14:paraId="6A9560A7" w14:textId="34937EEB" w:rsidR="00B61443" w:rsidRDefault="00B61443" w:rsidP="00B61443">
            <w:r w:rsidRPr="00111735">
              <w:rPr>
                <w:sz w:val="16"/>
                <w:szCs w:val="16"/>
              </w:rPr>
              <w:t>excrement</w:t>
            </w:r>
          </w:p>
        </w:tc>
      </w:tr>
      <w:tr w:rsidR="00B61443" w14:paraId="3682B1E2" w14:textId="77777777" w:rsidTr="00495EF5">
        <w:tc>
          <w:tcPr>
            <w:tcW w:w="846" w:type="dxa"/>
            <w:vAlign w:val="center"/>
          </w:tcPr>
          <w:p w14:paraId="0A251E43" w14:textId="66FC7A52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59" w:type="dxa"/>
          </w:tcPr>
          <w:p w14:paraId="12E60EC5" w14:textId="3778FFA4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2</w:t>
            </w:r>
            <w:r w:rsidRPr="00370398">
              <w:rPr>
                <w:sz w:val="16"/>
                <w:szCs w:val="16"/>
              </w:rPr>
              <w:t>0/M</w:t>
            </w:r>
          </w:p>
        </w:tc>
        <w:tc>
          <w:tcPr>
            <w:tcW w:w="1559" w:type="dxa"/>
          </w:tcPr>
          <w:p w14:paraId="4D06A16B" w14:textId="06B33A79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3D6C9B62" w14:textId="0F38DE17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3C1E3C79" w14:textId="7D4A742C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9-NEW</w:t>
            </w:r>
          </w:p>
        </w:tc>
        <w:tc>
          <w:tcPr>
            <w:tcW w:w="1490" w:type="dxa"/>
          </w:tcPr>
          <w:p w14:paraId="33C8B98A" w14:textId="5C8C5D88" w:rsidR="00B61443" w:rsidRDefault="00B61443" w:rsidP="00B61443">
            <w:r w:rsidRPr="00111735">
              <w:rPr>
                <w:sz w:val="16"/>
                <w:szCs w:val="16"/>
              </w:rPr>
              <w:t>excrement</w:t>
            </w:r>
          </w:p>
        </w:tc>
      </w:tr>
      <w:tr w:rsidR="00B61443" w14:paraId="1B8FFF5B" w14:textId="77777777" w:rsidTr="00495EF5">
        <w:tc>
          <w:tcPr>
            <w:tcW w:w="846" w:type="dxa"/>
            <w:vAlign w:val="center"/>
          </w:tcPr>
          <w:p w14:paraId="53A10B75" w14:textId="7EED7B65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59" w:type="dxa"/>
          </w:tcPr>
          <w:p w14:paraId="60F45218" w14:textId="37F41224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3/F</w:t>
            </w:r>
          </w:p>
        </w:tc>
        <w:tc>
          <w:tcPr>
            <w:tcW w:w="1559" w:type="dxa"/>
          </w:tcPr>
          <w:p w14:paraId="64416C81" w14:textId="64EF0E2F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167A0C20" w14:textId="76B3719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59AB94AD" w14:textId="1EBCF91F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19-NEW</w:t>
            </w:r>
          </w:p>
        </w:tc>
        <w:tc>
          <w:tcPr>
            <w:tcW w:w="1490" w:type="dxa"/>
          </w:tcPr>
          <w:p w14:paraId="52F4FCB8" w14:textId="77083E3A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bile</w:t>
            </w:r>
          </w:p>
        </w:tc>
      </w:tr>
      <w:tr w:rsidR="00B61443" w14:paraId="6F2C7ADF" w14:textId="77777777" w:rsidTr="00495EF5">
        <w:tc>
          <w:tcPr>
            <w:tcW w:w="846" w:type="dxa"/>
            <w:vAlign w:val="center"/>
          </w:tcPr>
          <w:p w14:paraId="48A60259" w14:textId="77A3C933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59" w:type="dxa"/>
          </w:tcPr>
          <w:p w14:paraId="12B8E558" w14:textId="2968C792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5/F</w:t>
            </w:r>
          </w:p>
        </w:tc>
        <w:tc>
          <w:tcPr>
            <w:tcW w:w="1559" w:type="dxa"/>
          </w:tcPr>
          <w:p w14:paraId="23B4E261" w14:textId="146C3321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3E8ABF65" w14:textId="5D1AB654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35FBE0CB" w14:textId="447D6EB5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63-NEW</w:t>
            </w:r>
          </w:p>
        </w:tc>
        <w:tc>
          <w:tcPr>
            <w:tcW w:w="1490" w:type="dxa"/>
          </w:tcPr>
          <w:p w14:paraId="285C1208" w14:textId="08CA1728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excrement</w:t>
            </w:r>
          </w:p>
        </w:tc>
      </w:tr>
      <w:tr w:rsidR="00B61443" w14:paraId="04C69BC7" w14:textId="77777777" w:rsidTr="00495EF5">
        <w:tc>
          <w:tcPr>
            <w:tcW w:w="846" w:type="dxa"/>
            <w:vAlign w:val="center"/>
          </w:tcPr>
          <w:p w14:paraId="2D680705" w14:textId="751AB0A2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559" w:type="dxa"/>
          </w:tcPr>
          <w:p w14:paraId="5B8DDE69" w14:textId="33BCF35F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3/M</w:t>
            </w:r>
          </w:p>
        </w:tc>
        <w:tc>
          <w:tcPr>
            <w:tcW w:w="1559" w:type="dxa"/>
          </w:tcPr>
          <w:p w14:paraId="0AE222F0" w14:textId="0AA5B49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23371DA7" w14:textId="64D19F23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0F77D94C" w14:textId="7E3B40E0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83-NEW</w:t>
            </w:r>
          </w:p>
        </w:tc>
        <w:tc>
          <w:tcPr>
            <w:tcW w:w="1490" w:type="dxa"/>
          </w:tcPr>
          <w:p w14:paraId="7B40ECBA" w14:textId="7148440E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bile</w:t>
            </w:r>
          </w:p>
        </w:tc>
      </w:tr>
      <w:tr w:rsidR="00B61443" w14:paraId="3BC8C16C" w14:textId="77777777" w:rsidTr="00495EF5">
        <w:tc>
          <w:tcPr>
            <w:tcW w:w="846" w:type="dxa"/>
            <w:vAlign w:val="center"/>
          </w:tcPr>
          <w:p w14:paraId="44F429F2" w14:textId="1BF71EDB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559" w:type="dxa"/>
          </w:tcPr>
          <w:p w14:paraId="76A265B2" w14:textId="72D15A5A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6/F</w:t>
            </w:r>
          </w:p>
        </w:tc>
        <w:tc>
          <w:tcPr>
            <w:tcW w:w="1559" w:type="dxa"/>
          </w:tcPr>
          <w:p w14:paraId="65FA035A" w14:textId="4D723A84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10027B37" w14:textId="58D2EDC3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405B8289" w14:textId="1505CCA1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86-NEW</w:t>
            </w:r>
          </w:p>
        </w:tc>
        <w:tc>
          <w:tcPr>
            <w:tcW w:w="1490" w:type="dxa"/>
          </w:tcPr>
          <w:p w14:paraId="762670F8" w14:textId="66F9E93E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excrement</w:t>
            </w:r>
          </w:p>
        </w:tc>
      </w:tr>
      <w:tr w:rsidR="00B61443" w14:paraId="2023DAE9" w14:textId="77777777" w:rsidTr="00495EF5">
        <w:tc>
          <w:tcPr>
            <w:tcW w:w="846" w:type="dxa"/>
            <w:vAlign w:val="center"/>
          </w:tcPr>
          <w:p w14:paraId="3C41D409" w14:textId="72676F87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559" w:type="dxa"/>
          </w:tcPr>
          <w:p w14:paraId="3F20F731" w14:textId="64841C8A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2/M</w:t>
            </w:r>
          </w:p>
        </w:tc>
        <w:tc>
          <w:tcPr>
            <w:tcW w:w="1559" w:type="dxa"/>
          </w:tcPr>
          <w:p w14:paraId="44704259" w14:textId="361A13A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37A94C8A" w14:textId="2EF828D5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31C58975" w14:textId="67F94C52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88-NEW</w:t>
            </w:r>
          </w:p>
        </w:tc>
        <w:tc>
          <w:tcPr>
            <w:tcW w:w="1490" w:type="dxa"/>
          </w:tcPr>
          <w:p w14:paraId="38B8AF24" w14:textId="0B28AB39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urine</w:t>
            </w:r>
          </w:p>
        </w:tc>
      </w:tr>
      <w:tr w:rsidR="00B61443" w14:paraId="4C149873" w14:textId="77777777" w:rsidTr="00495EF5">
        <w:tc>
          <w:tcPr>
            <w:tcW w:w="846" w:type="dxa"/>
            <w:vAlign w:val="center"/>
          </w:tcPr>
          <w:p w14:paraId="2F600964" w14:textId="052E8230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59" w:type="dxa"/>
          </w:tcPr>
          <w:p w14:paraId="209F4585" w14:textId="3B47BF10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2/F</w:t>
            </w:r>
          </w:p>
        </w:tc>
        <w:tc>
          <w:tcPr>
            <w:tcW w:w="1559" w:type="dxa"/>
          </w:tcPr>
          <w:p w14:paraId="1254FEB3" w14:textId="24F25EA4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56D74917" w14:textId="014348CD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7B45722E" w14:textId="395DA869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88-NEW</w:t>
            </w:r>
          </w:p>
        </w:tc>
        <w:tc>
          <w:tcPr>
            <w:tcW w:w="1490" w:type="dxa"/>
          </w:tcPr>
          <w:p w14:paraId="44FD7F97" w14:textId="323D65F3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urine</w:t>
            </w:r>
          </w:p>
        </w:tc>
      </w:tr>
      <w:tr w:rsidR="00B61443" w14:paraId="4A341C9A" w14:textId="77777777" w:rsidTr="00495EF5">
        <w:tc>
          <w:tcPr>
            <w:tcW w:w="846" w:type="dxa"/>
            <w:vAlign w:val="center"/>
          </w:tcPr>
          <w:p w14:paraId="70159859" w14:textId="64450D87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59" w:type="dxa"/>
          </w:tcPr>
          <w:p w14:paraId="7EFD83FB" w14:textId="4A7995FD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9/M</w:t>
            </w:r>
          </w:p>
        </w:tc>
        <w:tc>
          <w:tcPr>
            <w:tcW w:w="1559" w:type="dxa"/>
          </w:tcPr>
          <w:p w14:paraId="0782748A" w14:textId="1681A4F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76121058" w14:textId="0D4C96A6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2A571362" w14:textId="7372C18E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88-NEW</w:t>
            </w:r>
          </w:p>
        </w:tc>
        <w:tc>
          <w:tcPr>
            <w:tcW w:w="1490" w:type="dxa"/>
          </w:tcPr>
          <w:p w14:paraId="6E1F84BC" w14:textId="787CF69D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urine</w:t>
            </w:r>
          </w:p>
        </w:tc>
      </w:tr>
      <w:tr w:rsidR="00B61443" w14:paraId="237A0408" w14:textId="77777777" w:rsidTr="00495EF5">
        <w:tc>
          <w:tcPr>
            <w:tcW w:w="846" w:type="dxa"/>
            <w:vAlign w:val="center"/>
          </w:tcPr>
          <w:p w14:paraId="03A68749" w14:textId="4824E6AF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559" w:type="dxa"/>
          </w:tcPr>
          <w:p w14:paraId="19002933" w14:textId="357BE832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8</w:t>
            </w:r>
            <w:r w:rsidRPr="00370398">
              <w:rPr>
                <w:sz w:val="16"/>
                <w:szCs w:val="16"/>
              </w:rPr>
              <w:t>8/F</w:t>
            </w:r>
          </w:p>
        </w:tc>
        <w:tc>
          <w:tcPr>
            <w:tcW w:w="1559" w:type="dxa"/>
          </w:tcPr>
          <w:p w14:paraId="26A0B60A" w14:textId="3497E8A2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50E92767" w14:textId="72185F5D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544C17CF" w14:textId="3ED3F2FB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2-NEW</w:t>
            </w:r>
          </w:p>
        </w:tc>
        <w:tc>
          <w:tcPr>
            <w:tcW w:w="1490" w:type="dxa"/>
          </w:tcPr>
          <w:p w14:paraId="3EE99EB3" w14:textId="20EDE2D0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bile</w:t>
            </w:r>
          </w:p>
        </w:tc>
      </w:tr>
      <w:tr w:rsidR="00B61443" w14:paraId="1B0F2824" w14:textId="77777777" w:rsidTr="00495EF5">
        <w:tc>
          <w:tcPr>
            <w:tcW w:w="846" w:type="dxa"/>
            <w:vAlign w:val="center"/>
          </w:tcPr>
          <w:p w14:paraId="63751C76" w14:textId="4AB29DF7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559" w:type="dxa"/>
          </w:tcPr>
          <w:p w14:paraId="50B49531" w14:textId="6D87A578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5/M</w:t>
            </w:r>
          </w:p>
        </w:tc>
        <w:tc>
          <w:tcPr>
            <w:tcW w:w="1559" w:type="dxa"/>
          </w:tcPr>
          <w:p w14:paraId="1ED1CFAF" w14:textId="04E6E4E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559" w:type="dxa"/>
          </w:tcPr>
          <w:p w14:paraId="6A69A9FF" w14:textId="1B652B4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49F4F8A0" w14:textId="2481CAE0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9-NEW</w:t>
            </w:r>
          </w:p>
        </w:tc>
        <w:tc>
          <w:tcPr>
            <w:tcW w:w="1490" w:type="dxa"/>
          </w:tcPr>
          <w:p w14:paraId="09624C20" w14:textId="3E6B4026" w:rsidR="00B61443" w:rsidRPr="00B61443" w:rsidRDefault="00B61443" w:rsidP="00B61443">
            <w:pPr>
              <w:rPr>
                <w:rFonts w:eastAsiaTheme="minorHAnsi"/>
                <w:sz w:val="16"/>
                <w:szCs w:val="16"/>
              </w:rPr>
            </w:pPr>
            <w:r w:rsidRPr="00B61443">
              <w:rPr>
                <w:rFonts w:eastAsiaTheme="minorHAnsi"/>
                <w:sz w:val="16"/>
                <w:szCs w:val="16"/>
              </w:rPr>
              <w:t>whole blood</w:t>
            </w:r>
          </w:p>
        </w:tc>
      </w:tr>
      <w:tr w:rsidR="00B61443" w14:paraId="5F671BF0" w14:textId="77777777" w:rsidTr="00495EF5">
        <w:tc>
          <w:tcPr>
            <w:tcW w:w="846" w:type="dxa"/>
            <w:vAlign w:val="center"/>
          </w:tcPr>
          <w:p w14:paraId="63BC9177" w14:textId="3D4990EB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4ED5695B" w14:textId="07E3EE99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4</w:t>
            </w:r>
            <w:r w:rsidRPr="00370398">
              <w:rPr>
                <w:sz w:val="16"/>
                <w:szCs w:val="16"/>
              </w:rPr>
              <w:t>9/M</w:t>
            </w:r>
          </w:p>
        </w:tc>
        <w:tc>
          <w:tcPr>
            <w:tcW w:w="1559" w:type="dxa"/>
          </w:tcPr>
          <w:p w14:paraId="54257791" w14:textId="05ABE876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3C77F96D" w14:textId="2EC769F6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1E82EEE2" w14:textId="75BADE56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09-NEW</w:t>
            </w:r>
          </w:p>
        </w:tc>
        <w:tc>
          <w:tcPr>
            <w:tcW w:w="1490" w:type="dxa"/>
          </w:tcPr>
          <w:p w14:paraId="7CA84B8B" w14:textId="22E0994E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327FA8D5" w14:textId="77777777" w:rsidTr="00495EF5">
        <w:tc>
          <w:tcPr>
            <w:tcW w:w="846" w:type="dxa"/>
            <w:vAlign w:val="center"/>
          </w:tcPr>
          <w:p w14:paraId="6D55C1DC" w14:textId="4A494C88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14:paraId="303EC437" w14:textId="4E451CC0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8</w:t>
            </w:r>
            <w:r w:rsidRPr="00370398">
              <w:rPr>
                <w:sz w:val="16"/>
                <w:szCs w:val="16"/>
              </w:rPr>
              <w:t>4/M</w:t>
            </w:r>
          </w:p>
        </w:tc>
        <w:tc>
          <w:tcPr>
            <w:tcW w:w="1559" w:type="dxa"/>
          </w:tcPr>
          <w:p w14:paraId="0DFB167A" w14:textId="6FE20D44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1B018DA9" w14:textId="3338E007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5421C0FC" w14:textId="6FF5622E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764</w:t>
            </w:r>
          </w:p>
        </w:tc>
        <w:tc>
          <w:tcPr>
            <w:tcW w:w="1490" w:type="dxa"/>
          </w:tcPr>
          <w:p w14:paraId="04B86ECF" w14:textId="5301A5BC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bile</w:t>
            </w:r>
          </w:p>
        </w:tc>
      </w:tr>
      <w:tr w:rsidR="00B61443" w14:paraId="4337804D" w14:textId="77777777" w:rsidTr="00495EF5">
        <w:tc>
          <w:tcPr>
            <w:tcW w:w="846" w:type="dxa"/>
            <w:vAlign w:val="center"/>
          </w:tcPr>
          <w:p w14:paraId="6BAFFA2D" w14:textId="7909C9FB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59" w:type="dxa"/>
          </w:tcPr>
          <w:p w14:paraId="05BA5A4B" w14:textId="4C6CE24B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0/M</w:t>
            </w:r>
          </w:p>
        </w:tc>
        <w:tc>
          <w:tcPr>
            <w:tcW w:w="1559" w:type="dxa"/>
          </w:tcPr>
          <w:p w14:paraId="591D8DDA" w14:textId="4F64828C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291C20B8" w14:textId="27F74855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3A122063" w14:textId="33C46703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764</w:t>
            </w:r>
          </w:p>
        </w:tc>
        <w:tc>
          <w:tcPr>
            <w:tcW w:w="1490" w:type="dxa"/>
          </w:tcPr>
          <w:p w14:paraId="0BE74B11" w14:textId="36C556E1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664C1F35" w14:textId="77777777" w:rsidTr="00495EF5">
        <w:tc>
          <w:tcPr>
            <w:tcW w:w="846" w:type="dxa"/>
            <w:vAlign w:val="center"/>
          </w:tcPr>
          <w:p w14:paraId="37429027" w14:textId="07969474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14:paraId="3C70CB88" w14:textId="08322A58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4/M</w:t>
            </w:r>
          </w:p>
        </w:tc>
        <w:tc>
          <w:tcPr>
            <w:tcW w:w="1559" w:type="dxa"/>
          </w:tcPr>
          <w:p w14:paraId="0FA105D5" w14:textId="04775313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62B33155" w14:textId="549EABE9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7B3FB2DD" w14:textId="6B486538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2-NEW</w:t>
            </w:r>
          </w:p>
        </w:tc>
        <w:tc>
          <w:tcPr>
            <w:tcW w:w="1490" w:type="dxa"/>
          </w:tcPr>
          <w:p w14:paraId="4A602A85" w14:textId="4919A28E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0ACE00ED" w14:textId="77777777" w:rsidTr="00495EF5">
        <w:tc>
          <w:tcPr>
            <w:tcW w:w="846" w:type="dxa"/>
            <w:vAlign w:val="center"/>
          </w:tcPr>
          <w:p w14:paraId="28DCF406" w14:textId="36C9D9C4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59" w:type="dxa"/>
          </w:tcPr>
          <w:p w14:paraId="13F758F5" w14:textId="078F364F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8</w:t>
            </w:r>
            <w:r w:rsidRPr="00370398">
              <w:rPr>
                <w:sz w:val="16"/>
                <w:szCs w:val="16"/>
              </w:rPr>
              <w:t>6/M</w:t>
            </w:r>
          </w:p>
        </w:tc>
        <w:tc>
          <w:tcPr>
            <w:tcW w:w="1559" w:type="dxa"/>
          </w:tcPr>
          <w:p w14:paraId="3F8A5928" w14:textId="437DD90F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1AB2C334" w14:textId="6635EAF9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282DCBA8" w14:textId="298F6567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367</w:t>
            </w:r>
          </w:p>
        </w:tc>
        <w:tc>
          <w:tcPr>
            <w:tcW w:w="1490" w:type="dxa"/>
          </w:tcPr>
          <w:p w14:paraId="432F5B4A" w14:textId="68B2EAB6" w:rsidR="00B61443" w:rsidRPr="00B61443" w:rsidRDefault="00B61443" w:rsidP="00B61443">
            <w:pPr>
              <w:rPr>
                <w:rFonts w:eastAsiaTheme="minorHAnsi"/>
                <w:sz w:val="16"/>
                <w:szCs w:val="16"/>
              </w:rPr>
            </w:pPr>
            <w:r w:rsidRPr="00B61443">
              <w:rPr>
                <w:rFonts w:eastAsiaTheme="minorHAnsi"/>
                <w:sz w:val="16"/>
                <w:szCs w:val="16"/>
              </w:rPr>
              <w:t>whole blood</w:t>
            </w:r>
          </w:p>
        </w:tc>
      </w:tr>
      <w:tr w:rsidR="00B61443" w14:paraId="34367146" w14:textId="77777777" w:rsidTr="00495EF5">
        <w:tc>
          <w:tcPr>
            <w:tcW w:w="846" w:type="dxa"/>
            <w:vAlign w:val="center"/>
          </w:tcPr>
          <w:p w14:paraId="525BE089" w14:textId="78B413CF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59" w:type="dxa"/>
          </w:tcPr>
          <w:p w14:paraId="46A9AFF0" w14:textId="1C231AFD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6/F</w:t>
            </w:r>
          </w:p>
        </w:tc>
        <w:tc>
          <w:tcPr>
            <w:tcW w:w="1559" w:type="dxa"/>
          </w:tcPr>
          <w:p w14:paraId="29C1B8B2" w14:textId="7C905011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6E21D450" w14:textId="390758B2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678E835E" w14:textId="4CF917B8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</w:t>
            </w:r>
            <w:r w:rsidRPr="00AB7AD7">
              <w:rPr>
                <w:sz w:val="16"/>
                <w:szCs w:val="16"/>
              </w:rPr>
              <w:t>142</w:t>
            </w:r>
          </w:p>
        </w:tc>
        <w:tc>
          <w:tcPr>
            <w:tcW w:w="1490" w:type="dxa"/>
          </w:tcPr>
          <w:p w14:paraId="0C4E5598" w14:textId="58DBDFC1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7EF9D459" w14:textId="77777777" w:rsidTr="00495EF5">
        <w:tc>
          <w:tcPr>
            <w:tcW w:w="846" w:type="dxa"/>
            <w:vAlign w:val="center"/>
          </w:tcPr>
          <w:p w14:paraId="5088457A" w14:textId="2F68E3B6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559" w:type="dxa"/>
          </w:tcPr>
          <w:p w14:paraId="0BD30283" w14:textId="09CF2EC9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5/M</w:t>
            </w:r>
          </w:p>
        </w:tc>
        <w:tc>
          <w:tcPr>
            <w:tcW w:w="1559" w:type="dxa"/>
          </w:tcPr>
          <w:p w14:paraId="16DE2A78" w14:textId="46A8C9D5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433488D6" w14:textId="5E06AA3F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56BF01BF" w14:textId="1FDDE110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2-NEW</w:t>
            </w:r>
          </w:p>
        </w:tc>
        <w:tc>
          <w:tcPr>
            <w:tcW w:w="1490" w:type="dxa"/>
          </w:tcPr>
          <w:p w14:paraId="07DB312A" w14:textId="23246F0F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sputum</w:t>
            </w:r>
          </w:p>
        </w:tc>
      </w:tr>
      <w:tr w:rsidR="00B61443" w14:paraId="503B34DD" w14:textId="77777777" w:rsidTr="00495EF5">
        <w:tc>
          <w:tcPr>
            <w:tcW w:w="846" w:type="dxa"/>
            <w:vAlign w:val="center"/>
          </w:tcPr>
          <w:p w14:paraId="1B29D6C2" w14:textId="65F48C2A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</w:tcPr>
          <w:p w14:paraId="54952E30" w14:textId="6C428472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4/F</w:t>
            </w:r>
          </w:p>
        </w:tc>
        <w:tc>
          <w:tcPr>
            <w:tcW w:w="1559" w:type="dxa"/>
          </w:tcPr>
          <w:p w14:paraId="2F209184" w14:textId="2AD296ED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275F8AEF" w14:textId="40BE181D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069C29AA" w14:textId="287C1A8C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6-NEW</w:t>
            </w:r>
          </w:p>
        </w:tc>
        <w:tc>
          <w:tcPr>
            <w:tcW w:w="1490" w:type="dxa"/>
          </w:tcPr>
          <w:p w14:paraId="26561A49" w14:textId="5542D3ED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22E23932" w14:textId="77777777" w:rsidTr="00495EF5">
        <w:tc>
          <w:tcPr>
            <w:tcW w:w="846" w:type="dxa"/>
            <w:vAlign w:val="center"/>
          </w:tcPr>
          <w:p w14:paraId="1E427CF3" w14:textId="71B2194C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59" w:type="dxa"/>
          </w:tcPr>
          <w:p w14:paraId="4A3DC546" w14:textId="4EE008CB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8/M</w:t>
            </w:r>
          </w:p>
        </w:tc>
        <w:tc>
          <w:tcPr>
            <w:tcW w:w="1559" w:type="dxa"/>
          </w:tcPr>
          <w:p w14:paraId="77C02EFF" w14:textId="29B50E3C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1E0F4645" w14:textId="57AFF995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4DC8C6C1" w14:textId="2BD77E05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40-NEW</w:t>
            </w:r>
          </w:p>
        </w:tc>
        <w:tc>
          <w:tcPr>
            <w:tcW w:w="1490" w:type="dxa"/>
          </w:tcPr>
          <w:p w14:paraId="6D9FB4A6" w14:textId="7B1FDEB6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49315263" w14:textId="77777777" w:rsidTr="00495EF5">
        <w:tc>
          <w:tcPr>
            <w:tcW w:w="846" w:type="dxa"/>
            <w:vAlign w:val="center"/>
          </w:tcPr>
          <w:p w14:paraId="17264569" w14:textId="588163FB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559" w:type="dxa"/>
          </w:tcPr>
          <w:p w14:paraId="499A6EAB" w14:textId="03BE257F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5/F</w:t>
            </w:r>
          </w:p>
        </w:tc>
        <w:tc>
          <w:tcPr>
            <w:tcW w:w="1559" w:type="dxa"/>
          </w:tcPr>
          <w:p w14:paraId="3241899D" w14:textId="0A09B415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78C7DCBE" w14:textId="1506BC4C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69DA8F97" w14:textId="47E973AA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87-NEW</w:t>
            </w:r>
          </w:p>
        </w:tc>
        <w:tc>
          <w:tcPr>
            <w:tcW w:w="1490" w:type="dxa"/>
          </w:tcPr>
          <w:p w14:paraId="19AAD16F" w14:textId="151BDB56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bile</w:t>
            </w:r>
          </w:p>
        </w:tc>
      </w:tr>
      <w:tr w:rsidR="00B61443" w14:paraId="6E947206" w14:textId="77777777" w:rsidTr="00495EF5">
        <w:tc>
          <w:tcPr>
            <w:tcW w:w="846" w:type="dxa"/>
            <w:vAlign w:val="center"/>
          </w:tcPr>
          <w:p w14:paraId="3BF1F40C" w14:textId="76E57942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59" w:type="dxa"/>
          </w:tcPr>
          <w:p w14:paraId="0F24B032" w14:textId="30B13322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0/M</w:t>
            </w:r>
          </w:p>
        </w:tc>
        <w:tc>
          <w:tcPr>
            <w:tcW w:w="1559" w:type="dxa"/>
          </w:tcPr>
          <w:p w14:paraId="4C2C44E1" w14:textId="23E0EB95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2657A08C" w14:textId="3E726A0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1CE817AF" w14:textId="7F416DBA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1-NEW</w:t>
            </w:r>
          </w:p>
        </w:tc>
        <w:tc>
          <w:tcPr>
            <w:tcW w:w="1490" w:type="dxa"/>
          </w:tcPr>
          <w:p w14:paraId="59BE24BE" w14:textId="68BA306E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bile</w:t>
            </w:r>
          </w:p>
        </w:tc>
      </w:tr>
      <w:tr w:rsidR="00B61443" w14:paraId="769776DC" w14:textId="77777777" w:rsidTr="00495EF5">
        <w:tc>
          <w:tcPr>
            <w:tcW w:w="846" w:type="dxa"/>
            <w:vAlign w:val="center"/>
          </w:tcPr>
          <w:p w14:paraId="0DD4A2EA" w14:textId="5C69DA74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559" w:type="dxa"/>
          </w:tcPr>
          <w:p w14:paraId="3B70D763" w14:textId="19036975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2/M</w:t>
            </w:r>
          </w:p>
        </w:tc>
        <w:tc>
          <w:tcPr>
            <w:tcW w:w="1559" w:type="dxa"/>
          </w:tcPr>
          <w:p w14:paraId="317AAED2" w14:textId="3BB3AF4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25AB81A9" w14:textId="465B68A3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4896B466" w14:textId="4B0F3381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3-NEW</w:t>
            </w:r>
          </w:p>
        </w:tc>
        <w:tc>
          <w:tcPr>
            <w:tcW w:w="1490" w:type="dxa"/>
          </w:tcPr>
          <w:p w14:paraId="5E18C055" w14:textId="53246FA0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urine</w:t>
            </w:r>
          </w:p>
        </w:tc>
      </w:tr>
      <w:tr w:rsidR="00B61443" w14:paraId="2F01EC1E" w14:textId="77777777" w:rsidTr="00495EF5">
        <w:tc>
          <w:tcPr>
            <w:tcW w:w="846" w:type="dxa"/>
            <w:vAlign w:val="center"/>
          </w:tcPr>
          <w:p w14:paraId="4876D587" w14:textId="63EE692F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lastRenderedPageBreak/>
              <w:t>125</w:t>
            </w:r>
          </w:p>
        </w:tc>
        <w:tc>
          <w:tcPr>
            <w:tcW w:w="1559" w:type="dxa"/>
          </w:tcPr>
          <w:p w14:paraId="735454D5" w14:textId="32F179A2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4/M</w:t>
            </w:r>
          </w:p>
        </w:tc>
        <w:tc>
          <w:tcPr>
            <w:tcW w:w="1559" w:type="dxa"/>
          </w:tcPr>
          <w:p w14:paraId="11EA7C2E" w14:textId="2E1AB78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11EC63F7" w14:textId="3BCA0EF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0CABB423" w14:textId="2C8985A6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4-NEW</w:t>
            </w:r>
          </w:p>
        </w:tc>
        <w:tc>
          <w:tcPr>
            <w:tcW w:w="1490" w:type="dxa"/>
          </w:tcPr>
          <w:p w14:paraId="2669417C" w14:textId="37DB1D4D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urine</w:t>
            </w:r>
          </w:p>
        </w:tc>
      </w:tr>
      <w:tr w:rsidR="00B61443" w14:paraId="77CA425D" w14:textId="77777777" w:rsidTr="00495EF5">
        <w:tc>
          <w:tcPr>
            <w:tcW w:w="846" w:type="dxa"/>
            <w:vAlign w:val="center"/>
          </w:tcPr>
          <w:p w14:paraId="50246B6F" w14:textId="4C461022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559" w:type="dxa"/>
          </w:tcPr>
          <w:p w14:paraId="201D7E0D" w14:textId="74D4044E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8/F</w:t>
            </w:r>
          </w:p>
        </w:tc>
        <w:tc>
          <w:tcPr>
            <w:tcW w:w="1559" w:type="dxa"/>
          </w:tcPr>
          <w:p w14:paraId="203A6C06" w14:textId="6778C55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540181C7" w14:textId="51AD7DE3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7B2D343F" w14:textId="7C77A587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5-NEW</w:t>
            </w:r>
          </w:p>
        </w:tc>
        <w:tc>
          <w:tcPr>
            <w:tcW w:w="1490" w:type="dxa"/>
          </w:tcPr>
          <w:p w14:paraId="3856DF88" w14:textId="0F6C7524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325FF1C1" w14:textId="77777777" w:rsidTr="00495EF5">
        <w:tc>
          <w:tcPr>
            <w:tcW w:w="846" w:type="dxa"/>
            <w:vAlign w:val="center"/>
          </w:tcPr>
          <w:p w14:paraId="38811A32" w14:textId="36E5BCF2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59" w:type="dxa"/>
          </w:tcPr>
          <w:p w14:paraId="1DE7B34B" w14:textId="04B616FB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9/F</w:t>
            </w:r>
          </w:p>
        </w:tc>
        <w:tc>
          <w:tcPr>
            <w:tcW w:w="1559" w:type="dxa"/>
          </w:tcPr>
          <w:p w14:paraId="4BD6BF10" w14:textId="5631F626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1E241EEF" w14:textId="07C34AF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4C32809F" w14:textId="15161745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5-NEW</w:t>
            </w:r>
          </w:p>
        </w:tc>
        <w:tc>
          <w:tcPr>
            <w:tcW w:w="1490" w:type="dxa"/>
          </w:tcPr>
          <w:p w14:paraId="4EEE9892" w14:textId="1D4BA60A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27A85336" w14:textId="77777777" w:rsidTr="00495EF5">
        <w:tc>
          <w:tcPr>
            <w:tcW w:w="846" w:type="dxa"/>
            <w:vAlign w:val="center"/>
          </w:tcPr>
          <w:p w14:paraId="09E9BBDA" w14:textId="268E6C87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59" w:type="dxa"/>
          </w:tcPr>
          <w:p w14:paraId="195C110F" w14:textId="589C4B5C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5/M</w:t>
            </w:r>
          </w:p>
        </w:tc>
        <w:tc>
          <w:tcPr>
            <w:tcW w:w="1559" w:type="dxa"/>
          </w:tcPr>
          <w:p w14:paraId="66D85C94" w14:textId="4E19910F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66F9F052" w14:textId="06562F01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4F11D529" w14:textId="13C7FBDB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7-NEW</w:t>
            </w:r>
          </w:p>
        </w:tc>
        <w:tc>
          <w:tcPr>
            <w:tcW w:w="1490" w:type="dxa"/>
          </w:tcPr>
          <w:p w14:paraId="577E69A9" w14:textId="46276118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sputum</w:t>
            </w:r>
          </w:p>
        </w:tc>
      </w:tr>
      <w:tr w:rsidR="00B61443" w14:paraId="31F4BB2D" w14:textId="77777777" w:rsidTr="00495EF5">
        <w:tc>
          <w:tcPr>
            <w:tcW w:w="846" w:type="dxa"/>
            <w:vAlign w:val="center"/>
          </w:tcPr>
          <w:p w14:paraId="317796BE" w14:textId="40E63E00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559" w:type="dxa"/>
          </w:tcPr>
          <w:p w14:paraId="3C5D0ADC" w14:textId="7F0400C1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7</w:t>
            </w:r>
            <w:r w:rsidRPr="00370398">
              <w:rPr>
                <w:sz w:val="16"/>
                <w:szCs w:val="16"/>
              </w:rPr>
              <w:t>5/M</w:t>
            </w:r>
          </w:p>
        </w:tc>
        <w:tc>
          <w:tcPr>
            <w:tcW w:w="1559" w:type="dxa"/>
          </w:tcPr>
          <w:p w14:paraId="53DED5E2" w14:textId="0D22254D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2435BBFE" w14:textId="581FFEF0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324A6A12" w14:textId="5E5E4254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721</w:t>
            </w:r>
          </w:p>
        </w:tc>
        <w:tc>
          <w:tcPr>
            <w:tcW w:w="1490" w:type="dxa"/>
          </w:tcPr>
          <w:p w14:paraId="74245C45" w14:textId="3B36B4BE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urine</w:t>
            </w:r>
          </w:p>
        </w:tc>
      </w:tr>
      <w:tr w:rsidR="00B61443" w14:paraId="01E19B74" w14:textId="77777777" w:rsidTr="00495EF5">
        <w:tc>
          <w:tcPr>
            <w:tcW w:w="846" w:type="dxa"/>
            <w:vAlign w:val="center"/>
          </w:tcPr>
          <w:p w14:paraId="53D8E610" w14:textId="5BE5605D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559" w:type="dxa"/>
          </w:tcPr>
          <w:p w14:paraId="526F1B15" w14:textId="579DE160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5</w:t>
            </w:r>
            <w:r w:rsidRPr="00370398">
              <w:rPr>
                <w:sz w:val="16"/>
                <w:szCs w:val="16"/>
              </w:rPr>
              <w:t>5/F</w:t>
            </w:r>
          </w:p>
        </w:tc>
        <w:tc>
          <w:tcPr>
            <w:tcW w:w="1559" w:type="dxa"/>
          </w:tcPr>
          <w:p w14:paraId="42FEE135" w14:textId="2D7333EE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24D0D5A8" w14:textId="5E842CF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2E1B4576" w14:textId="47AE378E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8-NEW</w:t>
            </w:r>
          </w:p>
        </w:tc>
        <w:tc>
          <w:tcPr>
            <w:tcW w:w="1490" w:type="dxa"/>
          </w:tcPr>
          <w:p w14:paraId="1C945730" w14:textId="4978880F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bile</w:t>
            </w:r>
          </w:p>
        </w:tc>
      </w:tr>
      <w:tr w:rsidR="00B61443" w14:paraId="4ACB2C93" w14:textId="77777777" w:rsidTr="00495EF5">
        <w:tc>
          <w:tcPr>
            <w:tcW w:w="846" w:type="dxa"/>
            <w:vAlign w:val="center"/>
          </w:tcPr>
          <w:p w14:paraId="4CA60B75" w14:textId="09AEABE0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559" w:type="dxa"/>
          </w:tcPr>
          <w:p w14:paraId="3497A768" w14:textId="5EDC040D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2</w:t>
            </w:r>
            <w:r w:rsidRPr="00370398">
              <w:rPr>
                <w:sz w:val="16"/>
                <w:szCs w:val="16"/>
              </w:rPr>
              <w:t>6/F</w:t>
            </w:r>
          </w:p>
        </w:tc>
        <w:tc>
          <w:tcPr>
            <w:tcW w:w="1559" w:type="dxa"/>
          </w:tcPr>
          <w:p w14:paraId="191257D4" w14:textId="78FFD3EB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18943BCE" w14:textId="0B3F27CF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3ADA6ADB" w14:textId="4276C166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401-NEW</w:t>
            </w:r>
          </w:p>
        </w:tc>
        <w:tc>
          <w:tcPr>
            <w:tcW w:w="1490" w:type="dxa"/>
          </w:tcPr>
          <w:p w14:paraId="2F0AC242" w14:textId="300882DD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bile</w:t>
            </w:r>
          </w:p>
        </w:tc>
      </w:tr>
      <w:tr w:rsidR="00B61443" w14:paraId="5883784C" w14:textId="77777777" w:rsidTr="00495EF5">
        <w:tc>
          <w:tcPr>
            <w:tcW w:w="846" w:type="dxa"/>
            <w:vAlign w:val="center"/>
          </w:tcPr>
          <w:p w14:paraId="6A869812" w14:textId="0D046CEC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559" w:type="dxa"/>
          </w:tcPr>
          <w:p w14:paraId="0402FD76" w14:textId="3994614E" w:rsidR="00B61443" w:rsidRPr="00370398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70398">
              <w:rPr>
                <w:rFonts w:hint="eastAsia"/>
                <w:sz w:val="16"/>
                <w:szCs w:val="16"/>
              </w:rPr>
              <w:t>6</w:t>
            </w:r>
            <w:r w:rsidRPr="00370398">
              <w:rPr>
                <w:sz w:val="16"/>
                <w:szCs w:val="16"/>
              </w:rPr>
              <w:t>4/M</w:t>
            </w:r>
          </w:p>
        </w:tc>
        <w:tc>
          <w:tcPr>
            <w:tcW w:w="1559" w:type="dxa"/>
          </w:tcPr>
          <w:p w14:paraId="4884EA84" w14:textId="6D04E6B8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559" w:type="dxa"/>
          </w:tcPr>
          <w:p w14:paraId="3428191D" w14:textId="295AFE13" w:rsidR="00B61443" w:rsidRPr="00370398" w:rsidRDefault="00B61443" w:rsidP="00B61443">
            <w:pPr>
              <w:rPr>
                <w:sz w:val="16"/>
                <w:szCs w:val="16"/>
              </w:rPr>
            </w:pPr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70398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766DE461" w14:textId="60E64ECE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401-NEW</w:t>
            </w:r>
          </w:p>
        </w:tc>
        <w:tc>
          <w:tcPr>
            <w:tcW w:w="1490" w:type="dxa"/>
          </w:tcPr>
          <w:p w14:paraId="0E972C19" w14:textId="1ECD410B" w:rsidR="00B61443" w:rsidRPr="00B61443" w:rsidRDefault="00B61443" w:rsidP="00B61443">
            <w:pPr>
              <w:rPr>
                <w:sz w:val="16"/>
                <w:szCs w:val="16"/>
              </w:rPr>
            </w:pPr>
            <w:r w:rsidRPr="00B61443">
              <w:rPr>
                <w:sz w:val="16"/>
                <w:szCs w:val="16"/>
              </w:rPr>
              <w:t>fester</w:t>
            </w:r>
          </w:p>
        </w:tc>
      </w:tr>
      <w:tr w:rsidR="00B61443" w14:paraId="5DA6F60A" w14:textId="77777777" w:rsidTr="00495EF5">
        <w:tc>
          <w:tcPr>
            <w:tcW w:w="846" w:type="dxa"/>
            <w:vAlign w:val="center"/>
          </w:tcPr>
          <w:p w14:paraId="2310EED4" w14:textId="66E72720" w:rsidR="00B61443" w:rsidRPr="00170053" w:rsidRDefault="00B61443" w:rsidP="00B61443">
            <w:pPr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等线" w:eastAsia="等线" w:hAnsi="等线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1358DD18" w14:textId="0C65CD79" w:rsidR="00B61443" w:rsidRPr="00D3260C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7/M</w:t>
            </w:r>
          </w:p>
        </w:tc>
        <w:tc>
          <w:tcPr>
            <w:tcW w:w="1559" w:type="dxa"/>
          </w:tcPr>
          <w:p w14:paraId="5BA6F2FC" w14:textId="4F80F851" w:rsidR="00B61443" w:rsidRPr="00D3260C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2EC4A1B0" w14:textId="20DEFE17" w:rsidR="00B61443" w:rsidRPr="00D3260C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4A7F203A" w14:textId="610845A9" w:rsidR="00B61443" w:rsidRPr="00AB7AD7" w:rsidRDefault="00B61443" w:rsidP="00B6144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1490" w:type="dxa"/>
          </w:tcPr>
          <w:p w14:paraId="0A042FB5" w14:textId="55D4D5EF" w:rsidR="00B61443" w:rsidRDefault="00B61443" w:rsidP="00B61443">
            <w:r w:rsidRPr="00B61443">
              <w:rPr>
                <w:sz w:val="16"/>
                <w:szCs w:val="16"/>
              </w:rPr>
              <w:t>bile</w:t>
            </w:r>
          </w:p>
        </w:tc>
      </w:tr>
      <w:tr w:rsidR="00584060" w14:paraId="73DAD1F0" w14:textId="77777777" w:rsidTr="00495EF5">
        <w:tc>
          <w:tcPr>
            <w:tcW w:w="846" w:type="dxa"/>
            <w:vAlign w:val="center"/>
          </w:tcPr>
          <w:p w14:paraId="4B96508F" w14:textId="691516B0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14:paraId="0DC89EB7" w14:textId="38885028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3</w:t>
            </w:r>
            <w:r w:rsidRPr="00170053">
              <w:rPr>
                <w:sz w:val="16"/>
                <w:szCs w:val="16"/>
              </w:rPr>
              <w:t>7/M</w:t>
            </w:r>
          </w:p>
        </w:tc>
        <w:tc>
          <w:tcPr>
            <w:tcW w:w="1559" w:type="dxa"/>
          </w:tcPr>
          <w:p w14:paraId="609D62F3" w14:textId="528CB4F6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2FF3DF5D" w14:textId="7F32BFC8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7BE03E2E" w14:textId="4C3CE681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4-NEW</w:t>
            </w:r>
          </w:p>
        </w:tc>
        <w:tc>
          <w:tcPr>
            <w:tcW w:w="1490" w:type="dxa"/>
          </w:tcPr>
          <w:p w14:paraId="2300E195" w14:textId="78240D62" w:rsidR="00584060" w:rsidRDefault="00584060" w:rsidP="00584060">
            <w:r w:rsidRPr="00F64F13">
              <w:rPr>
                <w:sz w:val="16"/>
                <w:szCs w:val="16"/>
              </w:rPr>
              <w:t>excrement</w:t>
            </w:r>
          </w:p>
        </w:tc>
      </w:tr>
      <w:tr w:rsidR="00584060" w14:paraId="04D382B4" w14:textId="77777777" w:rsidTr="00495EF5">
        <w:tc>
          <w:tcPr>
            <w:tcW w:w="846" w:type="dxa"/>
            <w:vAlign w:val="center"/>
          </w:tcPr>
          <w:p w14:paraId="5A9E21E1" w14:textId="691445F0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41EFD27D" w14:textId="6077E705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1</w:t>
            </w:r>
            <w:r w:rsidRPr="00170053">
              <w:rPr>
                <w:sz w:val="16"/>
                <w:szCs w:val="16"/>
              </w:rPr>
              <w:t>9/M</w:t>
            </w:r>
          </w:p>
        </w:tc>
        <w:tc>
          <w:tcPr>
            <w:tcW w:w="1559" w:type="dxa"/>
          </w:tcPr>
          <w:p w14:paraId="7F8699BD" w14:textId="5E1B2A5A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7D749A18" w14:textId="58F44F32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412564DC" w14:textId="6E9F29BF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788</w:t>
            </w:r>
          </w:p>
        </w:tc>
        <w:tc>
          <w:tcPr>
            <w:tcW w:w="1490" w:type="dxa"/>
          </w:tcPr>
          <w:p w14:paraId="5091CF88" w14:textId="1A226044" w:rsidR="00584060" w:rsidRDefault="00584060" w:rsidP="00584060">
            <w:r w:rsidRPr="00F64F13">
              <w:rPr>
                <w:sz w:val="16"/>
                <w:szCs w:val="16"/>
              </w:rPr>
              <w:t>excrement</w:t>
            </w:r>
          </w:p>
        </w:tc>
      </w:tr>
      <w:tr w:rsidR="00584060" w14:paraId="694CBD5A" w14:textId="77777777" w:rsidTr="00495EF5">
        <w:tc>
          <w:tcPr>
            <w:tcW w:w="846" w:type="dxa"/>
            <w:vAlign w:val="center"/>
          </w:tcPr>
          <w:p w14:paraId="4149F541" w14:textId="49CBE686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59" w:type="dxa"/>
          </w:tcPr>
          <w:p w14:paraId="298A2ED3" w14:textId="72E69882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7</w:t>
            </w:r>
            <w:r w:rsidRPr="00170053">
              <w:rPr>
                <w:sz w:val="16"/>
                <w:szCs w:val="16"/>
              </w:rPr>
              <w:t>6/M</w:t>
            </w:r>
          </w:p>
        </w:tc>
        <w:tc>
          <w:tcPr>
            <w:tcW w:w="1559" w:type="dxa"/>
          </w:tcPr>
          <w:p w14:paraId="4D528B7D" w14:textId="247909AF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60B34C2D" w14:textId="2F8F0E9A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033254DF" w14:textId="44B5E56A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529</w:t>
            </w:r>
          </w:p>
        </w:tc>
        <w:tc>
          <w:tcPr>
            <w:tcW w:w="1490" w:type="dxa"/>
          </w:tcPr>
          <w:p w14:paraId="49AF689A" w14:textId="33D3C754" w:rsidR="00584060" w:rsidRDefault="00584060" w:rsidP="00584060">
            <w:r w:rsidRPr="00F64F13">
              <w:rPr>
                <w:sz w:val="16"/>
                <w:szCs w:val="16"/>
              </w:rPr>
              <w:t>excrement</w:t>
            </w:r>
          </w:p>
        </w:tc>
      </w:tr>
      <w:tr w:rsidR="00584060" w14:paraId="7D3C869F" w14:textId="77777777" w:rsidTr="00495EF5">
        <w:tc>
          <w:tcPr>
            <w:tcW w:w="846" w:type="dxa"/>
            <w:vAlign w:val="center"/>
          </w:tcPr>
          <w:p w14:paraId="40091018" w14:textId="2E577075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59" w:type="dxa"/>
          </w:tcPr>
          <w:p w14:paraId="0680157A" w14:textId="1375B06F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3</w:t>
            </w:r>
            <w:r w:rsidRPr="00170053">
              <w:rPr>
                <w:sz w:val="16"/>
                <w:szCs w:val="16"/>
              </w:rPr>
              <w:t>7/F</w:t>
            </w:r>
          </w:p>
        </w:tc>
        <w:tc>
          <w:tcPr>
            <w:tcW w:w="1559" w:type="dxa"/>
          </w:tcPr>
          <w:p w14:paraId="36BB3FDC" w14:textId="782D0A70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5AF2581B" w14:textId="60C703E3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jandaei</w:t>
            </w:r>
            <w:proofErr w:type="spellEnd"/>
          </w:p>
        </w:tc>
        <w:tc>
          <w:tcPr>
            <w:tcW w:w="1346" w:type="dxa"/>
          </w:tcPr>
          <w:p w14:paraId="00C97E17" w14:textId="591A363E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4-NEW</w:t>
            </w:r>
          </w:p>
        </w:tc>
        <w:tc>
          <w:tcPr>
            <w:tcW w:w="1490" w:type="dxa"/>
          </w:tcPr>
          <w:p w14:paraId="5A40A666" w14:textId="5E92A4F3" w:rsidR="00584060" w:rsidRDefault="00584060" w:rsidP="00584060">
            <w:r w:rsidRPr="00F64F13">
              <w:rPr>
                <w:sz w:val="16"/>
                <w:szCs w:val="16"/>
              </w:rPr>
              <w:t>excrement</w:t>
            </w:r>
          </w:p>
        </w:tc>
      </w:tr>
      <w:tr w:rsidR="00B61443" w14:paraId="2D08DB59" w14:textId="77777777" w:rsidTr="00495EF5">
        <w:tc>
          <w:tcPr>
            <w:tcW w:w="846" w:type="dxa"/>
            <w:vAlign w:val="center"/>
          </w:tcPr>
          <w:p w14:paraId="16056D5D" w14:textId="6B8200CF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559" w:type="dxa"/>
          </w:tcPr>
          <w:p w14:paraId="63A07134" w14:textId="24FE59E2" w:rsidR="00B61443" w:rsidRPr="00D3260C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4</w:t>
            </w:r>
            <w:r w:rsidRPr="00170053">
              <w:rPr>
                <w:sz w:val="16"/>
                <w:szCs w:val="16"/>
              </w:rPr>
              <w:t>1/M</w:t>
            </w:r>
          </w:p>
        </w:tc>
        <w:tc>
          <w:tcPr>
            <w:tcW w:w="1559" w:type="dxa"/>
          </w:tcPr>
          <w:p w14:paraId="694135F7" w14:textId="7327764C" w:rsidR="00B61443" w:rsidRPr="00D3260C" w:rsidRDefault="00B61443" w:rsidP="00B61443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708E180E" w14:textId="3FB86C71" w:rsidR="00B61443" w:rsidRPr="00D3260C" w:rsidRDefault="00B61443" w:rsidP="00B61443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396C95AA" w14:textId="13FC51CB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518</w:t>
            </w:r>
          </w:p>
        </w:tc>
        <w:tc>
          <w:tcPr>
            <w:tcW w:w="1490" w:type="dxa"/>
          </w:tcPr>
          <w:p w14:paraId="3CBCAB6A" w14:textId="1034173A" w:rsidR="00B61443" w:rsidRDefault="00584060" w:rsidP="00B61443">
            <w:r w:rsidRPr="00111735">
              <w:rPr>
                <w:sz w:val="16"/>
                <w:szCs w:val="16"/>
              </w:rPr>
              <w:t>excrement</w:t>
            </w:r>
          </w:p>
        </w:tc>
      </w:tr>
      <w:tr w:rsidR="00B61443" w14:paraId="237BAE8C" w14:textId="77777777" w:rsidTr="00495EF5">
        <w:tc>
          <w:tcPr>
            <w:tcW w:w="846" w:type="dxa"/>
            <w:vAlign w:val="center"/>
          </w:tcPr>
          <w:p w14:paraId="61CD73F4" w14:textId="7565E9E6" w:rsidR="00B61443" w:rsidRPr="00170053" w:rsidRDefault="00B61443" w:rsidP="00B61443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559" w:type="dxa"/>
          </w:tcPr>
          <w:p w14:paraId="7E631939" w14:textId="4CCAF87C" w:rsidR="00B61443" w:rsidRPr="00D3260C" w:rsidRDefault="00B61443" w:rsidP="00B61443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8</w:t>
            </w:r>
            <w:r w:rsidRPr="00170053">
              <w:rPr>
                <w:sz w:val="16"/>
                <w:szCs w:val="16"/>
              </w:rPr>
              <w:t>2/M</w:t>
            </w:r>
          </w:p>
        </w:tc>
        <w:tc>
          <w:tcPr>
            <w:tcW w:w="1559" w:type="dxa"/>
          </w:tcPr>
          <w:p w14:paraId="21E64291" w14:textId="23C8C8DE" w:rsidR="00B61443" w:rsidRPr="00D3260C" w:rsidRDefault="00B61443" w:rsidP="00B61443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19946FDF" w14:textId="6F4DD410" w:rsidR="00B61443" w:rsidRPr="00D3260C" w:rsidRDefault="00B61443" w:rsidP="00B61443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52ACB93B" w14:textId="526AFD64" w:rsidR="00B61443" w:rsidRPr="00AB7AD7" w:rsidRDefault="00B61443" w:rsidP="00B61443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311</w:t>
            </w:r>
          </w:p>
        </w:tc>
        <w:tc>
          <w:tcPr>
            <w:tcW w:w="1490" w:type="dxa"/>
          </w:tcPr>
          <w:p w14:paraId="474B013F" w14:textId="6379617A" w:rsidR="00B61443" w:rsidRDefault="00584060" w:rsidP="00B61443">
            <w:r w:rsidRPr="00B61443">
              <w:rPr>
                <w:sz w:val="16"/>
                <w:szCs w:val="16"/>
              </w:rPr>
              <w:t>sputum</w:t>
            </w:r>
          </w:p>
        </w:tc>
      </w:tr>
      <w:tr w:rsidR="00584060" w14:paraId="22F0A219" w14:textId="77777777" w:rsidTr="00495EF5">
        <w:tc>
          <w:tcPr>
            <w:tcW w:w="846" w:type="dxa"/>
            <w:vAlign w:val="center"/>
          </w:tcPr>
          <w:p w14:paraId="44BBDDAF" w14:textId="61CB218D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559" w:type="dxa"/>
          </w:tcPr>
          <w:p w14:paraId="2E165E2C" w14:textId="21AB8E88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6</w:t>
            </w:r>
            <w:r w:rsidRPr="00170053">
              <w:rPr>
                <w:sz w:val="16"/>
                <w:szCs w:val="16"/>
              </w:rPr>
              <w:t>8/M</w:t>
            </w:r>
          </w:p>
        </w:tc>
        <w:tc>
          <w:tcPr>
            <w:tcW w:w="1559" w:type="dxa"/>
          </w:tcPr>
          <w:p w14:paraId="76346B05" w14:textId="5EB8A58E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53FAA6F6" w14:textId="74FF0DAA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jandaei</w:t>
            </w:r>
            <w:proofErr w:type="spellEnd"/>
          </w:p>
        </w:tc>
        <w:tc>
          <w:tcPr>
            <w:tcW w:w="1346" w:type="dxa"/>
          </w:tcPr>
          <w:p w14:paraId="33E7D115" w14:textId="79324C0B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311</w:t>
            </w:r>
          </w:p>
        </w:tc>
        <w:tc>
          <w:tcPr>
            <w:tcW w:w="1490" w:type="dxa"/>
          </w:tcPr>
          <w:p w14:paraId="5F4CDE15" w14:textId="35D253C7" w:rsidR="00584060" w:rsidRDefault="00584060" w:rsidP="00584060">
            <w:r w:rsidRPr="00766027">
              <w:rPr>
                <w:rFonts w:eastAsiaTheme="minorHAnsi"/>
                <w:sz w:val="16"/>
                <w:szCs w:val="16"/>
              </w:rPr>
              <w:t>whole blood</w:t>
            </w:r>
          </w:p>
        </w:tc>
      </w:tr>
      <w:tr w:rsidR="00584060" w14:paraId="336DBEC9" w14:textId="77777777" w:rsidTr="00495EF5">
        <w:tc>
          <w:tcPr>
            <w:tcW w:w="846" w:type="dxa"/>
            <w:vAlign w:val="center"/>
          </w:tcPr>
          <w:p w14:paraId="198C165D" w14:textId="48D307F2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559" w:type="dxa"/>
          </w:tcPr>
          <w:p w14:paraId="27743CC9" w14:textId="4D87B6F2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3</w:t>
            </w:r>
            <w:r w:rsidRPr="00170053">
              <w:rPr>
                <w:sz w:val="16"/>
                <w:szCs w:val="16"/>
              </w:rPr>
              <w:t>3/M</w:t>
            </w:r>
          </w:p>
        </w:tc>
        <w:tc>
          <w:tcPr>
            <w:tcW w:w="1559" w:type="dxa"/>
          </w:tcPr>
          <w:p w14:paraId="2E42BA4A" w14:textId="572A639E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50F16DD1" w14:textId="698E13D9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jandaei</w:t>
            </w:r>
            <w:proofErr w:type="spellEnd"/>
          </w:p>
        </w:tc>
        <w:tc>
          <w:tcPr>
            <w:tcW w:w="1346" w:type="dxa"/>
          </w:tcPr>
          <w:p w14:paraId="27405DA2" w14:textId="14A86787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0-NEW</w:t>
            </w:r>
          </w:p>
        </w:tc>
        <w:tc>
          <w:tcPr>
            <w:tcW w:w="1490" w:type="dxa"/>
          </w:tcPr>
          <w:p w14:paraId="6B54E8A4" w14:textId="60E4CA24" w:rsidR="00584060" w:rsidRDefault="00584060" w:rsidP="00584060">
            <w:r w:rsidRPr="00766027">
              <w:rPr>
                <w:rFonts w:eastAsiaTheme="minorHAnsi"/>
                <w:sz w:val="16"/>
                <w:szCs w:val="16"/>
              </w:rPr>
              <w:t>whole blood</w:t>
            </w:r>
          </w:p>
        </w:tc>
      </w:tr>
      <w:tr w:rsidR="00584060" w14:paraId="3970FFF2" w14:textId="77777777" w:rsidTr="00495EF5">
        <w:tc>
          <w:tcPr>
            <w:tcW w:w="846" w:type="dxa"/>
            <w:vAlign w:val="center"/>
          </w:tcPr>
          <w:p w14:paraId="20E2EE95" w14:textId="62E4B411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559" w:type="dxa"/>
          </w:tcPr>
          <w:p w14:paraId="663ABF59" w14:textId="6A823CF3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8</w:t>
            </w:r>
            <w:r w:rsidRPr="00170053">
              <w:rPr>
                <w:sz w:val="16"/>
                <w:szCs w:val="16"/>
              </w:rPr>
              <w:t>3/M</w:t>
            </w:r>
          </w:p>
        </w:tc>
        <w:tc>
          <w:tcPr>
            <w:tcW w:w="1559" w:type="dxa"/>
          </w:tcPr>
          <w:p w14:paraId="3CE78074" w14:textId="7C2B372C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1837B012" w14:textId="01E866E1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28E8AF56" w14:textId="7BC263A6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710</w:t>
            </w:r>
          </w:p>
        </w:tc>
        <w:tc>
          <w:tcPr>
            <w:tcW w:w="1490" w:type="dxa"/>
          </w:tcPr>
          <w:p w14:paraId="019B2F44" w14:textId="442BA08B" w:rsidR="00584060" w:rsidRDefault="00584060" w:rsidP="00584060">
            <w:r w:rsidRPr="00766027">
              <w:rPr>
                <w:rFonts w:eastAsiaTheme="minorHAnsi"/>
                <w:sz w:val="16"/>
                <w:szCs w:val="16"/>
              </w:rPr>
              <w:t>whole blood</w:t>
            </w:r>
          </w:p>
        </w:tc>
      </w:tr>
      <w:tr w:rsidR="00584060" w14:paraId="246CCECD" w14:textId="77777777" w:rsidTr="00495EF5">
        <w:tc>
          <w:tcPr>
            <w:tcW w:w="846" w:type="dxa"/>
            <w:vAlign w:val="center"/>
          </w:tcPr>
          <w:p w14:paraId="74C3AADD" w14:textId="7ADCD241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559" w:type="dxa"/>
          </w:tcPr>
          <w:p w14:paraId="7AFF2EF9" w14:textId="21692AB8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6</w:t>
            </w:r>
            <w:r w:rsidRPr="00170053">
              <w:rPr>
                <w:sz w:val="16"/>
                <w:szCs w:val="16"/>
              </w:rPr>
              <w:t>3/M</w:t>
            </w:r>
          </w:p>
        </w:tc>
        <w:tc>
          <w:tcPr>
            <w:tcW w:w="1559" w:type="dxa"/>
          </w:tcPr>
          <w:p w14:paraId="117EE656" w14:textId="48FDA22A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dhakensis</w:t>
            </w:r>
            <w:proofErr w:type="spellEnd"/>
          </w:p>
        </w:tc>
        <w:tc>
          <w:tcPr>
            <w:tcW w:w="1559" w:type="dxa"/>
          </w:tcPr>
          <w:p w14:paraId="4C572312" w14:textId="4BBF6894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1F971FC0" w14:textId="0FD846A7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534</w:t>
            </w:r>
          </w:p>
        </w:tc>
        <w:tc>
          <w:tcPr>
            <w:tcW w:w="1490" w:type="dxa"/>
          </w:tcPr>
          <w:p w14:paraId="03A9CEBD" w14:textId="7CA7F8F5" w:rsidR="00584060" w:rsidRDefault="00584060" w:rsidP="00584060">
            <w:r w:rsidRPr="00B61443">
              <w:rPr>
                <w:sz w:val="16"/>
                <w:szCs w:val="16"/>
              </w:rPr>
              <w:t>bile</w:t>
            </w:r>
          </w:p>
        </w:tc>
      </w:tr>
      <w:tr w:rsidR="00584060" w14:paraId="5262FC44" w14:textId="77777777" w:rsidTr="00495EF5">
        <w:tc>
          <w:tcPr>
            <w:tcW w:w="846" w:type="dxa"/>
            <w:vAlign w:val="center"/>
          </w:tcPr>
          <w:p w14:paraId="710A8434" w14:textId="6D0C05F8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59" w:type="dxa"/>
          </w:tcPr>
          <w:p w14:paraId="3B486E0B" w14:textId="5A9892A9" w:rsidR="00584060" w:rsidRPr="009F15F1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1</w:t>
            </w:r>
            <w:r w:rsidRPr="00170053">
              <w:rPr>
                <w:sz w:val="16"/>
                <w:szCs w:val="16"/>
              </w:rPr>
              <w:t>2/F</w:t>
            </w:r>
          </w:p>
        </w:tc>
        <w:tc>
          <w:tcPr>
            <w:tcW w:w="1559" w:type="dxa"/>
          </w:tcPr>
          <w:p w14:paraId="3B7EA338" w14:textId="392F7200" w:rsidR="00584060" w:rsidRDefault="00584060" w:rsidP="00584060"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559" w:type="dxa"/>
          </w:tcPr>
          <w:p w14:paraId="04487D94" w14:textId="2869B033" w:rsidR="00584060" w:rsidRPr="00D3260C" w:rsidRDefault="00584060" w:rsidP="00584060">
            <w:pPr>
              <w:rPr>
                <w:b/>
                <w:bCs/>
              </w:rPr>
            </w:pPr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346" w:type="dxa"/>
          </w:tcPr>
          <w:p w14:paraId="491B9588" w14:textId="106CA4E9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5-NEW</w:t>
            </w:r>
          </w:p>
        </w:tc>
        <w:tc>
          <w:tcPr>
            <w:tcW w:w="1490" w:type="dxa"/>
          </w:tcPr>
          <w:p w14:paraId="4244544E" w14:textId="4FEA1470" w:rsidR="00584060" w:rsidRDefault="00584060" w:rsidP="00584060">
            <w:r w:rsidRPr="00F60F1E">
              <w:rPr>
                <w:sz w:val="16"/>
                <w:szCs w:val="16"/>
              </w:rPr>
              <w:t>excrement</w:t>
            </w:r>
          </w:p>
        </w:tc>
      </w:tr>
      <w:tr w:rsidR="00584060" w14:paraId="532395F1" w14:textId="77777777" w:rsidTr="00495EF5">
        <w:tc>
          <w:tcPr>
            <w:tcW w:w="846" w:type="dxa"/>
            <w:vAlign w:val="center"/>
          </w:tcPr>
          <w:p w14:paraId="654DC979" w14:textId="014DDDEE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59" w:type="dxa"/>
          </w:tcPr>
          <w:p w14:paraId="2A93A49E" w14:textId="2A3F319E" w:rsidR="00584060" w:rsidRPr="009F15F1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4</w:t>
            </w:r>
            <w:r w:rsidRPr="00170053">
              <w:rPr>
                <w:sz w:val="16"/>
                <w:szCs w:val="16"/>
              </w:rPr>
              <w:t>1/M</w:t>
            </w:r>
          </w:p>
        </w:tc>
        <w:tc>
          <w:tcPr>
            <w:tcW w:w="1559" w:type="dxa"/>
          </w:tcPr>
          <w:p w14:paraId="74371D0B" w14:textId="52308402" w:rsidR="00584060" w:rsidRDefault="00584060" w:rsidP="00584060"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559" w:type="dxa"/>
          </w:tcPr>
          <w:p w14:paraId="01621308" w14:textId="799961ED" w:rsidR="00584060" w:rsidRPr="00D3260C" w:rsidRDefault="00584060" w:rsidP="00584060">
            <w:pPr>
              <w:rPr>
                <w:b/>
                <w:bCs/>
              </w:rPr>
            </w:pPr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346" w:type="dxa"/>
          </w:tcPr>
          <w:p w14:paraId="27689BE7" w14:textId="7B6FEF1D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7-NEW</w:t>
            </w:r>
          </w:p>
        </w:tc>
        <w:tc>
          <w:tcPr>
            <w:tcW w:w="1490" w:type="dxa"/>
          </w:tcPr>
          <w:p w14:paraId="7331A8BF" w14:textId="621EF297" w:rsidR="00584060" w:rsidRDefault="00584060" w:rsidP="00584060">
            <w:r w:rsidRPr="00F60F1E">
              <w:rPr>
                <w:sz w:val="16"/>
                <w:szCs w:val="16"/>
              </w:rPr>
              <w:t>excrement</w:t>
            </w:r>
          </w:p>
        </w:tc>
      </w:tr>
      <w:tr w:rsidR="00584060" w14:paraId="7FD0F860" w14:textId="77777777" w:rsidTr="00495EF5">
        <w:tc>
          <w:tcPr>
            <w:tcW w:w="846" w:type="dxa"/>
            <w:vAlign w:val="center"/>
          </w:tcPr>
          <w:p w14:paraId="09460C93" w14:textId="2347970E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59" w:type="dxa"/>
          </w:tcPr>
          <w:p w14:paraId="2BE0B64B" w14:textId="555F342B" w:rsidR="00584060" w:rsidRPr="009F15F1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2</w:t>
            </w:r>
            <w:r w:rsidRPr="00170053">
              <w:rPr>
                <w:sz w:val="16"/>
                <w:szCs w:val="16"/>
              </w:rPr>
              <w:t>8/F</w:t>
            </w:r>
          </w:p>
        </w:tc>
        <w:tc>
          <w:tcPr>
            <w:tcW w:w="1559" w:type="dxa"/>
          </w:tcPr>
          <w:p w14:paraId="5F5D2B09" w14:textId="3BFB919A" w:rsidR="00584060" w:rsidRDefault="00584060" w:rsidP="00584060"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559" w:type="dxa"/>
          </w:tcPr>
          <w:p w14:paraId="1448D020" w14:textId="0C4EB34B" w:rsidR="00584060" w:rsidRPr="00D3260C" w:rsidRDefault="00584060" w:rsidP="00584060">
            <w:pPr>
              <w:rPr>
                <w:b/>
                <w:bCs/>
              </w:rPr>
            </w:pPr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346" w:type="dxa"/>
          </w:tcPr>
          <w:p w14:paraId="6ABBAAB0" w14:textId="21CFC4C7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8-NEW</w:t>
            </w:r>
          </w:p>
        </w:tc>
        <w:tc>
          <w:tcPr>
            <w:tcW w:w="1490" w:type="dxa"/>
          </w:tcPr>
          <w:p w14:paraId="3C901DB8" w14:textId="584D65E4" w:rsidR="00584060" w:rsidRDefault="00584060" w:rsidP="00584060">
            <w:r w:rsidRPr="00F60F1E">
              <w:rPr>
                <w:sz w:val="16"/>
                <w:szCs w:val="16"/>
              </w:rPr>
              <w:t>excrement</w:t>
            </w:r>
          </w:p>
        </w:tc>
      </w:tr>
      <w:tr w:rsidR="00584060" w14:paraId="62E29061" w14:textId="77777777" w:rsidTr="00495EF5">
        <w:tc>
          <w:tcPr>
            <w:tcW w:w="846" w:type="dxa"/>
            <w:vAlign w:val="center"/>
          </w:tcPr>
          <w:p w14:paraId="4F662CCE" w14:textId="0C7AB248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59" w:type="dxa"/>
          </w:tcPr>
          <w:p w14:paraId="271C004A" w14:textId="4061312F" w:rsidR="00584060" w:rsidRPr="009F15F1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5</w:t>
            </w:r>
            <w:r w:rsidRPr="00170053">
              <w:rPr>
                <w:sz w:val="16"/>
                <w:szCs w:val="16"/>
              </w:rPr>
              <w:t>3/F</w:t>
            </w:r>
          </w:p>
        </w:tc>
        <w:tc>
          <w:tcPr>
            <w:tcW w:w="1559" w:type="dxa"/>
          </w:tcPr>
          <w:p w14:paraId="1DD1C084" w14:textId="4CEF6E97" w:rsidR="00584060" w:rsidRDefault="00584060" w:rsidP="00584060"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559" w:type="dxa"/>
          </w:tcPr>
          <w:p w14:paraId="12D34E17" w14:textId="4240F0D4" w:rsidR="00584060" w:rsidRPr="00D3260C" w:rsidRDefault="00584060" w:rsidP="00584060">
            <w:pPr>
              <w:rPr>
                <w:b/>
                <w:bCs/>
              </w:rPr>
            </w:pPr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346" w:type="dxa"/>
          </w:tcPr>
          <w:p w14:paraId="501D6B04" w14:textId="1BD8935E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68-NEW</w:t>
            </w:r>
          </w:p>
        </w:tc>
        <w:tc>
          <w:tcPr>
            <w:tcW w:w="1490" w:type="dxa"/>
          </w:tcPr>
          <w:p w14:paraId="139F573E" w14:textId="2C4AD045" w:rsidR="00584060" w:rsidRDefault="00584060" w:rsidP="00584060">
            <w:r w:rsidRPr="00F60F1E">
              <w:rPr>
                <w:sz w:val="16"/>
                <w:szCs w:val="16"/>
              </w:rPr>
              <w:t>excrement</w:t>
            </w:r>
          </w:p>
        </w:tc>
      </w:tr>
      <w:tr w:rsidR="00584060" w14:paraId="4B87634D" w14:textId="77777777" w:rsidTr="00495EF5">
        <w:tc>
          <w:tcPr>
            <w:tcW w:w="846" w:type="dxa"/>
            <w:vAlign w:val="center"/>
          </w:tcPr>
          <w:p w14:paraId="2BB30C40" w14:textId="5A1629FE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59" w:type="dxa"/>
          </w:tcPr>
          <w:p w14:paraId="60FE004F" w14:textId="6BA8B090" w:rsidR="00584060" w:rsidRPr="009F15F1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5</w:t>
            </w:r>
            <w:r w:rsidRPr="00170053">
              <w:rPr>
                <w:sz w:val="16"/>
                <w:szCs w:val="16"/>
              </w:rPr>
              <w:t>4/M</w:t>
            </w:r>
          </w:p>
        </w:tc>
        <w:tc>
          <w:tcPr>
            <w:tcW w:w="1559" w:type="dxa"/>
          </w:tcPr>
          <w:p w14:paraId="0EE9C2AD" w14:textId="789C76DE" w:rsidR="00584060" w:rsidRDefault="00584060" w:rsidP="00584060"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9F15F1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559" w:type="dxa"/>
          </w:tcPr>
          <w:p w14:paraId="38DE2F01" w14:textId="5063D1C7" w:rsidR="00584060" w:rsidRPr="00D3260C" w:rsidRDefault="00584060" w:rsidP="00584060">
            <w:pPr>
              <w:rPr>
                <w:b/>
                <w:bCs/>
              </w:rPr>
            </w:pPr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3F5C10">
              <w:rPr>
                <w:rFonts w:ascii="Times New Roman" w:hAnsi="Times New Roman"/>
                <w:i/>
                <w:iCs/>
                <w:sz w:val="16"/>
                <w:szCs w:val="16"/>
              </w:rPr>
              <w:t>enteropelogenes</w:t>
            </w:r>
            <w:proofErr w:type="spellEnd"/>
          </w:p>
        </w:tc>
        <w:tc>
          <w:tcPr>
            <w:tcW w:w="1346" w:type="dxa"/>
          </w:tcPr>
          <w:p w14:paraId="1C7DA8DE" w14:textId="406F6896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930</w:t>
            </w:r>
          </w:p>
        </w:tc>
        <w:tc>
          <w:tcPr>
            <w:tcW w:w="1490" w:type="dxa"/>
          </w:tcPr>
          <w:p w14:paraId="1BC40F30" w14:textId="4D24A4E2" w:rsidR="00584060" w:rsidRDefault="00584060" w:rsidP="00584060">
            <w:r w:rsidRPr="00F60F1E">
              <w:rPr>
                <w:sz w:val="16"/>
                <w:szCs w:val="16"/>
              </w:rPr>
              <w:t>excrement</w:t>
            </w:r>
          </w:p>
        </w:tc>
      </w:tr>
      <w:tr w:rsidR="00584060" w14:paraId="765B7BD1" w14:textId="77777777" w:rsidTr="00495EF5">
        <w:tc>
          <w:tcPr>
            <w:tcW w:w="846" w:type="dxa"/>
            <w:vAlign w:val="center"/>
          </w:tcPr>
          <w:p w14:paraId="3EC0AFCE" w14:textId="146EDBC6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14:paraId="4D874EB2" w14:textId="418A7202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5</w:t>
            </w:r>
            <w:r w:rsidRPr="00170053">
              <w:rPr>
                <w:sz w:val="16"/>
                <w:szCs w:val="16"/>
              </w:rPr>
              <w:t>7/M</w:t>
            </w:r>
          </w:p>
        </w:tc>
        <w:tc>
          <w:tcPr>
            <w:tcW w:w="1559" w:type="dxa"/>
          </w:tcPr>
          <w:p w14:paraId="01254011" w14:textId="197DD1C6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0D177192" w14:textId="164F42F1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7B695A0C" w14:textId="63D0102F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0-NEW</w:t>
            </w:r>
          </w:p>
        </w:tc>
        <w:tc>
          <w:tcPr>
            <w:tcW w:w="1490" w:type="dxa"/>
          </w:tcPr>
          <w:p w14:paraId="13B087EE" w14:textId="027F6ED5" w:rsidR="00584060" w:rsidRDefault="00584060" w:rsidP="00584060">
            <w:r w:rsidRPr="00B61443">
              <w:rPr>
                <w:sz w:val="16"/>
                <w:szCs w:val="16"/>
              </w:rPr>
              <w:t>sputum</w:t>
            </w:r>
          </w:p>
        </w:tc>
      </w:tr>
      <w:tr w:rsidR="00584060" w14:paraId="1220315B" w14:textId="77777777" w:rsidTr="00495EF5">
        <w:tc>
          <w:tcPr>
            <w:tcW w:w="846" w:type="dxa"/>
            <w:vAlign w:val="center"/>
          </w:tcPr>
          <w:p w14:paraId="210CA308" w14:textId="7BF1EEC7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59" w:type="dxa"/>
          </w:tcPr>
          <w:p w14:paraId="4F00B234" w14:textId="77448D91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1</w:t>
            </w:r>
            <w:r w:rsidRPr="00170053">
              <w:rPr>
                <w:sz w:val="16"/>
                <w:szCs w:val="16"/>
              </w:rPr>
              <w:t>6/M</w:t>
            </w:r>
          </w:p>
        </w:tc>
        <w:tc>
          <w:tcPr>
            <w:tcW w:w="1559" w:type="dxa"/>
          </w:tcPr>
          <w:p w14:paraId="7CD734E8" w14:textId="18F62BDD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6715A1AA" w14:textId="79C7C687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30B5BE2F" w14:textId="2BAE8015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16-NEW</w:t>
            </w:r>
          </w:p>
        </w:tc>
        <w:tc>
          <w:tcPr>
            <w:tcW w:w="1490" w:type="dxa"/>
          </w:tcPr>
          <w:p w14:paraId="474DE392" w14:textId="374D42F9" w:rsidR="00584060" w:rsidRDefault="00584060" w:rsidP="00584060">
            <w:r w:rsidRPr="002F61BB">
              <w:rPr>
                <w:sz w:val="16"/>
                <w:szCs w:val="16"/>
              </w:rPr>
              <w:t>excrement</w:t>
            </w:r>
          </w:p>
        </w:tc>
      </w:tr>
      <w:tr w:rsidR="00584060" w14:paraId="0474DA52" w14:textId="77777777" w:rsidTr="00495EF5">
        <w:tc>
          <w:tcPr>
            <w:tcW w:w="846" w:type="dxa"/>
            <w:vAlign w:val="center"/>
          </w:tcPr>
          <w:p w14:paraId="429EB815" w14:textId="0B623CCF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59" w:type="dxa"/>
          </w:tcPr>
          <w:p w14:paraId="5BB9A4CF" w14:textId="1BF7E186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1</w:t>
            </w:r>
            <w:r w:rsidRPr="00170053">
              <w:rPr>
                <w:sz w:val="16"/>
                <w:szCs w:val="16"/>
              </w:rPr>
              <w:t>4/M</w:t>
            </w:r>
          </w:p>
        </w:tc>
        <w:tc>
          <w:tcPr>
            <w:tcW w:w="1559" w:type="dxa"/>
          </w:tcPr>
          <w:p w14:paraId="5E08E34E" w14:textId="33B09C74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160513D6" w14:textId="00183359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55B0B0FB" w14:textId="411D9475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1-NEW</w:t>
            </w:r>
          </w:p>
        </w:tc>
        <w:tc>
          <w:tcPr>
            <w:tcW w:w="1490" w:type="dxa"/>
          </w:tcPr>
          <w:p w14:paraId="76826BF7" w14:textId="2A0F17DC" w:rsidR="00584060" w:rsidRDefault="00584060" w:rsidP="00584060">
            <w:r w:rsidRPr="002F61BB">
              <w:rPr>
                <w:sz w:val="16"/>
                <w:szCs w:val="16"/>
              </w:rPr>
              <w:t>excrement</w:t>
            </w:r>
          </w:p>
        </w:tc>
      </w:tr>
      <w:tr w:rsidR="00584060" w14:paraId="6F9C9B0E" w14:textId="77777777" w:rsidTr="00495EF5">
        <w:tc>
          <w:tcPr>
            <w:tcW w:w="846" w:type="dxa"/>
            <w:vAlign w:val="center"/>
          </w:tcPr>
          <w:p w14:paraId="51BD19F7" w14:textId="52C3960F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59" w:type="dxa"/>
          </w:tcPr>
          <w:p w14:paraId="6FDC2B0A" w14:textId="0F939040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6</w:t>
            </w:r>
            <w:r w:rsidRPr="00170053">
              <w:rPr>
                <w:sz w:val="16"/>
                <w:szCs w:val="16"/>
              </w:rPr>
              <w:t>9/M</w:t>
            </w:r>
          </w:p>
        </w:tc>
        <w:tc>
          <w:tcPr>
            <w:tcW w:w="1559" w:type="dxa"/>
          </w:tcPr>
          <w:p w14:paraId="5E99F843" w14:textId="4C79145E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53D612E2" w14:textId="3B767E3A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35AED7DD" w14:textId="675B21DA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0-NEW</w:t>
            </w:r>
          </w:p>
        </w:tc>
        <w:tc>
          <w:tcPr>
            <w:tcW w:w="1490" w:type="dxa"/>
          </w:tcPr>
          <w:p w14:paraId="0F9C05F1" w14:textId="0BF8B3D8" w:rsidR="00584060" w:rsidRDefault="00584060" w:rsidP="00584060">
            <w:r w:rsidRPr="00B61443">
              <w:rPr>
                <w:sz w:val="16"/>
                <w:szCs w:val="16"/>
              </w:rPr>
              <w:t>fester</w:t>
            </w:r>
          </w:p>
        </w:tc>
      </w:tr>
      <w:tr w:rsidR="00584060" w14:paraId="57E44DC5" w14:textId="77777777" w:rsidTr="00495EF5">
        <w:tc>
          <w:tcPr>
            <w:tcW w:w="846" w:type="dxa"/>
            <w:vAlign w:val="center"/>
          </w:tcPr>
          <w:p w14:paraId="7DFE1209" w14:textId="34609484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59" w:type="dxa"/>
          </w:tcPr>
          <w:p w14:paraId="0766F1D8" w14:textId="2B118E11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5</w:t>
            </w:r>
            <w:r w:rsidRPr="00170053">
              <w:rPr>
                <w:sz w:val="16"/>
                <w:szCs w:val="16"/>
              </w:rPr>
              <w:t>9/M</w:t>
            </w:r>
          </w:p>
        </w:tc>
        <w:tc>
          <w:tcPr>
            <w:tcW w:w="1559" w:type="dxa"/>
          </w:tcPr>
          <w:p w14:paraId="1706D7C9" w14:textId="4E58A1EF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7C90FEE0" w14:textId="4BD546F2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3F86BF5F" w14:textId="798D5BD3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464</w:t>
            </w:r>
          </w:p>
        </w:tc>
        <w:tc>
          <w:tcPr>
            <w:tcW w:w="1490" w:type="dxa"/>
          </w:tcPr>
          <w:p w14:paraId="2F6885DD" w14:textId="45D5C9EA" w:rsidR="00584060" w:rsidRDefault="00584060" w:rsidP="00584060">
            <w:r w:rsidRPr="00B61443">
              <w:rPr>
                <w:sz w:val="16"/>
                <w:szCs w:val="16"/>
              </w:rPr>
              <w:t>bile</w:t>
            </w:r>
          </w:p>
        </w:tc>
      </w:tr>
      <w:tr w:rsidR="00584060" w14:paraId="6201F172" w14:textId="77777777" w:rsidTr="00495EF5">
        <w:tc>
          <w:tcPr>
            <w:tcW w:w="846" w:type="dxa"/>
            <w:vAlign w:val="center"/>
          </w:tcPr>
          <w:p w14:paraId="4334996A" w14:textId="782E6856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59" w:type="dxa"/>
          </w:tcPr>
          <w:p w14:paraId="480A9047" w14:textId="5B83D919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7</w:t>
            </w:r>
            <w:r w:rsidRPr="00170053">
              <w:rPr>
                <w:sz w:val="16"/>
                <w:szCs w:val="16"/>
              </w:rPr>
              <w:t>9/M</w:t>
            </w:r>
          </w:p>
        </w:tc>
        <w:tc>
          <w:tcPr>
            <w:tcW w:w="1559" w:type="dxa"/>
          </w:tcPr>
          <w:p w14:paraId="53EE4C53" w14:textId="491B788E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77F2FDAA" w14:textId="500F8B27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04C45CE8" w14:textId="34D4C841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2</w:t>
            </w:r>
            <w:r w:rsidRPr="00AB7AD7">
              <w:rPr>
                <w:rFonts w:hint="eastAsia"/>
                <w:sz w:val="16"/>
                <w:szCs w:val="16"/>
              </w:rPr>
              <w:t>7-NEW</w:t>
            </w:r>
          </w:p>
        </w:tc>
        <w:tc>
          <w:tcPr>
            <w:tcW w:w="1490" w:type="dxa"/>
          </w:tcPr>
          <w:p w14:paraId="7C2CE960" w14:textId="23AFD21A" w:rsidR="00584060" w:rsidRDefault="00584060" w:rsidP="00584060">
            <w:r w:rsidRPr="00844F4E">
              <w:rPr>
                <w:sz w:val="16"/>
                <w:szCs w:val="16"/>
              </w:rPr>
              <w:t>excrement</w:t>
            </w:r>
          </w:p>
        </w:tc>
      </w:tr>
      <w:tr w:rsidR="00584060" w14:paraId="5D7A899C" w14:textId="77777777" w:rsidTr="00495EF5">
        <w:tc>
          <w:tcPr>
            <w:tcW w:w="846" w:type="dxa"/>
            <w:vAlign w:val="center"/>
          </w:tcPr>
          <w:p w14:paraId="0DBC9835" w14:textId="2765AA06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59" w:type="dxa"/>
          </w:tcPr>
          <w:p w14:paraId="3CD945E2" w14:textId="6C2C7363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1</w:t>
            </w:r>
            <w:r w:rsidRPr="00170053">
              <w:rPr>
                <w:sz w:val="16"/>
                <w:szCs w:val="16"/>
              </w:rPr>
              <w:t>5/M</w:t>
            </w:r>
          </w:p>
        </w:tc>
        <w:tc>
          <w:tcPr>
            <w:tcW w:w="1559" w:type="dxa"/>
          </w:tcPr>
          <w:p w14:paraId="1727EF64" w14:textId="3E9230C3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72178367" w14:textId="176734E4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</w:tcPr>
          <w:p w14:paraId="55C1A5E4" w14:textId="06DCE648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28-NEW</w:t>
            </w:r>
          </w:p>
        </w:tc>
        <w:tc>
          <w:tcPr>
            <w:tcW w:w="1490" w:type="dxa"/>
          </w:tcPr>
          <w:p w14:paraId="0105FAFE" w14:textId="2B1C0790" w:rsidR="00584060" w:rsidRDefault="00584060" w:rsidP="00584060">
            <w:r w:rsidRPr="00844F4E">
              <w:rPr>
                <w:sz w:val="16"/>
                <w:szCs w:val="16"/>
              </w:rPr>
              <w:t>excrement</w:t>
            </w:r>
          </w:p>
        </w:tc>
      </w:tr>
      <w:tr w:rsidR="00584060" w14:paraId="01FB06D5" w14:textId="77777777" w:rsidTr="00495EF5">
        <w:tc>
          <w:tcPr>
            <w:tcW w:w="846" w:type="dxa"/>
            <w:vAlign w:val="center"/>
          </w:tcPr>
          <w:p w14:paraId="41B39580" w14:textId="0238688C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59" w:type="dxa"/>
          </w:tcPr>
          <w:p w14:paraId="15B30204" w14:textId="00539EF8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4</w:t>
            </w:r>
            <w:r w:rsidRPr="00170053">
              <w:rPr>
                <w:sz w:val="16"/>
                <w:szCs w:val="16"/>
              </w:rPr>
              <w:t>8/M</w:t>
            </w:r>
          </w:p>
        </w:tc>
        <w:tc>
          <w:tcPr>
            <w:tcW w:w="1559" w:type="dxa"/>
          </w:tcPr>
          <w:p w14:paraId="217B35EE" w14:textId="1308E4C7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0ED0AA8E" w14:textId="053C8D0C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06AAA45E" w14:textId="6CAC0FBD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419</w:t>
            </w:r>
          </w:p>
        </w:tc>
        <w:tc>
          <w:tcPr>
            <w:tcW w:w="1490" w:type="dxa"/>
          </w:tcPr>
          <w:p w14:paraId="5B7065B7" w14:textId="6D5AEA2A" w:rsidR="00584060" w:rsidRDefault="00584060" w:rsidP="00584060">
            <w:r w:rsidRPr="00844F4E">
              <w:rPr>
                <w:sz w:val="16"/>
                <w:szCs w:val="16"/>
              </w:rPr>
              <w:t>excrement</w:t>
            </w:r>
          </w:p>
        </w:tc>
      </w:tr>
      <w:tr w:rsidR="00584060" w14:paraId="67FCE577" w14:textId="77777777" w:rsidTr="00495EF5">
        <w:tc>
          <w:tcPr>
            <w:tcW w:w="846" w:type="dxa"/>
            <w:vAlign w:val="center"/>
          </w:tcPr>
          <w:p w14:paraId="6C007EE6" w14:textId="490F7775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59" w:type="dxa"/>
          </w:tcPr>
          <w:p w14:paraId="1A7B914E" w14:textId="23064944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3</w:t>
            </w:r>
            <w:r w:rsidRPr="00170053">
              <w:rPr>
                <w:sz w:val="16"/>
                <w:szCs w:val="16"/>
              </w:rPr>
              <w:t>7/F</w:t>
            </w:r>
          </w:p>
        </w:tc>
        <w:tc>
          <w:tcPr>
            <w:tcW w:w="1559" w:type="dxa"/>
          </w:tcPr>
          <w:p w14:paraId="6A113A28" w14:textId="6A52ED96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31F1136F" w14:textId="7EFBA640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2FA0608C" w14:textId="6BC828A4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233-NEW</w:t>
            </w:r>
          </w:p>
        </w:tc>
        <w:tc>
          <w:tcPr>
            <w:tcW w:w="1490" w:type="dxa"/>
          </w:tcPr>
          <w:p w14:paraId="36A4B693" w14:textId="53D638B4" w:rsidR="00584060" w:rsidRDefault="00584060" w:rsidP="00584060">
            <w:r w:rsidRPr="00844F4E">
              <w:rPr>
                <w:sz w:val="16"/>
                <w:szCs w:val="16"/>
              </w:rPr>
              <w:t>excrement</w:t>
            </w:r>
          </w:p>
        </w:tc>
      </w:tr>
      <w:tr w:rsidR="00584060" w14:paraId="2D33EC29" w14:textId="77777777" w:rsidTr="00495EF5">
        <w:tc>
          <w:tcPr>
            <w:tcW w:w="846" w:type="dxa"/>
            <w:vAlign w:val="center"/>
          </w:tcPr>
          <w:p w14:paraId="2B05B951" w14:textId="7166B0F9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59" w:type="dxa"/>
          </w:tcPr>
          <w:p w14:paraId="47E2752E" w14:textId="43357FE2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2</w:t>
            </w:r>
            <w:r w:rsidRPr="00170053">
              <w:rPr>
                <w:sz w:val="16"/>
                <w:szCs w:val="16"/>
              </w:rPr>
              <w:t>7/M</w:t>
            </w:r>
          </w:p>
        </w:tc>
        <w:tc>
          <w:tcPr>
            <w:tcW w:w="1559" w:type="dxa"/>
          </w:tcPr>
          <w:p w14:paraId="15A312DF" w14:textId="3F872481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2C17C290" w14:textId="4B1023BC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caviae</w:t>
            </w:r>
            <w:proofErr w:type="spellEnd"/>
          </w:p>
        </w:tc>
        <w:tc>
          <w:tcPr>
            <w:tcW w:w="1346" w:type="dxa"/>
          </w:tcPr>
          <w:p w14:paraId="79C711F7" w14:textId="785A78C0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512</w:t>
            </w:r>
          </w:p>
        </w:tc>
        <w:tc>
          <w:tcPr>
            <w:tcW w:w="1490" w:type="dxa"/>
          </w:tcPr>
          <w:p w14:paraId="6509349A" w14:textId="5C4A3D83" w:rsidR="00584060" w:rsidRDefault="00584060" w:rsidP="00584060">
            <w:r w:rsidRPr="00844F4E">
              <w:rPr>
                <w:sz w:val="16"/>
                <w:szCs w:val="16"/>
              </w:rPr>
              <w:t>excrement</w:t>
            </w:r>
          </w:p>
        </w:tc>
      </w:tr>
      <w:tr w:rsidR="00584060" w14:paraId="6C00FDF5" w14:textId="77777777" w:rsidTr="00495EF5">
        <w:tc>
          <w:tcPr>
            <w:tcW w:w="846" w:type="dxa"/>
            <w:vAlign w:val="center"/>
          </w:tcPr>
          <w:p w14:paraId="5800EEA4" w14:textId="0BA03FC4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59" w:type="dxa"/>
          </w:tcPr>
          <w:p w14:paraId="4BBC5560" w14:textId="7677E295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5</w:t>
            </w:r>
            <w:r w:rsidRPr="00170053">
              <w:rPr>
                <w:sz w:val="16"/>
                <w:szCs w:val="16"/>
              </w:rPr>
              <w:t>8/M</w:t>
            </w:r>
          </w:p>
        </w:tc>
        <w:tc>
          <w:tcPr>
            <w:tcW w:w="1559" w:type="dxa"/>
          </w:tcPr>
          <w:p w14:paraId="36CFF853" w14:textId="3EA6AD36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63764D76" w14:textId="04B9A16F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5F44AD43" w14:textId="1ADDA5C2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400-NEW</w:t>
            </w:r>
          </w:p>
        </w:tc>
        <w:tc>
          <w:tcPr>
            <w:tcW w:w="1490" w:type="dxa"/>
          </w:tcPr>
          <w:p w14:paraId="68B7BE00" w14:textId="689FE9DC" w:rsidR="00584060" w:rsidRDefault="00584060" w:rsidP="00584060">
            <w:r w:rsidRPr="00B61443">
              <w:rPr>
                <w:sz w:val="16"/>
                <w:szCs w:val="16"/>
              </w:rPr>
              <w:t>fester</w:t>
            </w:r>
          </w:p>
        </w:tc>
      </w:tr>
      <w:tr w:rsidR="00584060" w14:paraId="1D06FF13" w14:textId="77777777" w:rsidTr="00495EF5">
        <w:tc>
          <w:tcPr>
            <w:tcW w:w="846" w:type="dxa"/>
            <w:vAlign w:val="center"/>
          </w:tcPr>
          <w:p w14:paraId="3AD44580" w14:textId="1DBAE6B2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559" w:type="dxa"/>
          </w:tcPr>
          <w:p w14:paraId="6ECAE22A" w14:textId="703C5407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8</w:t>
            </w:r>
            <w:r w:rsidRPr="00170053">
              <w:rPr>
                <w:sz w:val="16"/>
                <w:szCs w:val="16"/>
              </w:rPr>
              <w:t>8/M</w:t>
            </w:r>
          </w:p>
        </w:tc>
        <w:tc>
          <w:tcPr>
            <w:tcW w:w="1559" w:type="dxa"/>
          </w:tcPr>
          <w:p w14:paraId="7C7B1045" w14:textId="5DAF6C57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559" w:type="dxa"/>
          </w:tcPr>
          <w:p w14:paraId="182C1FEE" w14:textId="6072E41B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5806A9A2" w14:textId="4CEC7407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434</w:t>
            </w:r>
          </w:p>
        </w:tc>
        <w:tc>
          <w:tcPr>
            <w:tcW w:w="1490" w:type="dxa"/>
          </w:tcPr>
          <w:p w14:paraId="12A69DF8" w14:textId="0C3AB367" w:rsidR="00584060" w:rsidRDefault="00584060" w:rsidP="00584060">
            <w:r w:rsidRPr="00B61443">
              <w:rPr>
                <w:sz w:val="16"/>
                <w:szCs w:val="16"/>
              </w:rPr>
              <w:t>bile</w:t>
            </w:r>
          </w:p>
        </w:tc>
      </w:tr>
      <w:tr w:rsidR="00584060" w14:paraId="28CBD89F" w14:textId="77777777" w:rsidTr="00495EF5">
        <w:tc>
          <w:tcPr>
            <w:tcW w:w="846" w:type="dxa"/>
            <w:vAlign w:val="center"/>
          </w:tcPr>
          <w:p w14:paraId="6BFA5770" w14:textId="1263D194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59" w:type="dxa"/>
          </w:tcPr>
          <w:p w14:paraId="2E2F623E" w14:textId="557091F1" w:rsidR="00584060" w:rsidRPr="00D3260C" w:rsidRDefault="00584060" w:rsidP="00584060">
            <w:pPr>
              <w:rPr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7</w:t>
            </w:r>
            <w:r w:rsidRPr="00170053">
              <w:rPr>
                <w:sz w:val="16"/>
                <w:szCs w:val="16"/>
              </w:rPr>
              <w:t>2/M</w:t>
            </w:r>
          </w:p>
        </w:tc>
        <w:tc>
          <w:tcPr>
            <w:tcW w:w="1559" w:type="dxa"/>
          </w:tcPr>
          <w:p w14:paraId="7DF95580" w14:textId="73136E89" w:rsidR="00584060" w:rsidRPr="00D3260C" w:rsidRDefault="00584060" w:rsidP="00584060">
            <w:pPr>
              <w:rPr>
                <w:i/>
                <w:iCs/>
                <w:sz w:val="16"/>
                <w:szCs w:val="16"/>
              </w:rPr>
            </w:pPr>
            <w:r w:rsidRPr="00D3260C">
              <w:rPr>
                <w:rFonts w:hint="eastAsia"/>
                <w:i/>
                <w:iCs/>
                <w:sz w:val="16"/>
                <w:szCs w:val="16"/>
              </w:rPr>
              <w:t>A.</w:t>
            </w:r>
            <w:r w:rsidRPr="00D3260C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3260C">
              <w:rPr>
                <w:i/>
                <w:iCs/>
                <w:sz w:val="16"/>
                <w:szCs w:val="16"/>
              </w:rPr>
              <w:t>rivpollensis</w:t>
            </w:r>
            <w:proofErr w:type="spellEnd"/>
          </w:p>
        </w:tc>
        <w:tc>
          <w:tcPr>
            <w:tcW w:w="1559" w:type="dxa"/>
          </w:tcPr>
          <w:p w14:paraId="61520C67" w14:textId="2AD9B9F4" w:rsidR="00584060" w:rsidRDefault="00584060" w:rsidP="00584060"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Veronii</w:t>
            </w:r>
            <w:proofErr w:type="spellEnd"/>
          </w:p>
        </w:tc>
        <w:tc>
          <w:tcPr>
            <w:tcW w:w="1346" w:type="dxa"/>
          </w:tcPr>
          <w:p w14:paraId="1C0F71E3" w14:textId="6A6768F4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86-NEW</w:t>
            </w:r>
          </w:p>
        </w:tc>
        <w:tc>
          <w:tcPr>
            <w:tcW w:w="1490" w:type="dxa"/>
          </w:tcPr>
          <w:p w14:paraId="1790CB16" w14:textId="6A1FB6FC" w:rsidR="00584060" w:rsidRDefault="00584060" w:rsidP="00584060">
            <w:r w:rsidRPr="00B61443">
              <w:rPr>
                <w:sz w:val="16"/>
                <w:szCs w:val="16"/>
              </w:rPr>
              <w:t>bile</w:t>
            </w:r>
          </w:p>
        </w:tc>
      </w:tr>
      <w:tr w:rsidR="00584060" w14:paraId="43C97B19" w14:textId="77777777" w:rsidTr="00495EF5">
        <w:tc>
          <w:tcPr>
            <w:tcW w:w="846" w:type="dxa"/>
            <w:vAlign w:val="center"/>
          </w:tcPr>
          <w:p w14:paraId="5ACC9369" w14:textId="1A6BD942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559" w:type="dxa"/>
          </w:tcPr>
          <w:p w14:paraId="1587E46E" w14:textId="5A9BBF10" w:rsidR="00584060" w:rsidRPr="00D3260C" w:rsidRDefault="00584060" w:rsidP="0058406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8</w:t>
            </w:r>
            <w:r w:rsidRPr="00170053">
              <w:rPr>
                <w:sz w:val="16"/>
                <w:szCs w:val="16"/>
              </w:rPr>
              <w:t>8/M</w:t>
            </w:r>
          </w:p>
        </w:tc>
        <w:tc>
          <w:tcPr>
            <w:tcW w:w="1559" w:type="dxa"/>
          </w:tcPr>
          <w:p w14:paraId="75401555" w14:textId="357FA42B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jandaei</w:t>
            </w:r>
            <w:proofErr w:type="spellEnd"/>
          </w:p>
        </w:tc>
        <w:tc>
          <w:tcPr>
            <w:tcW w:w="1559" w:type="dxa"/>
          </w:tcPr>
          <w:p w14:paraId="367F5730" w14:textId="5D9F6676" w:rsidR="00584060" w:rsidRDefault="00584060" w:rsidP="00584060"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jandaei</w:t>
            </w:r>
            <w:proofErr w:type="spellEnd"/>
          </w:p>
        </w:tc>
        <w:tc>
          <w:tcPr>
            <w:tcW w:w="1346" w:type="dxa"/>
          </w:tcPr>
          <w:p w14:paraId="21AABE4B" w14:textId="3DCCC6DE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2218-NEW</w:t>
            </w:r>
          </w:p>
        </w:tc>
        <w:tc>
          <w:tcPr>
            <w:tcW w:w="1490" w:type="dxa"/>
          </w:tcPr>
          <w:p w14:paraId="2E53113F" w14:textId="67911F0B" w:rsidR="00584060" w:rsidRDefault="00584060" w:rsidP="00584060">
            <w:r w:rsidRPr="00B61443">
              <w:rPr>
                <w:sz w:val="16"/>
                <w:szCs w:val="16"/>
              </w:rPr>
              <w:t>fester</w:t>
            </w:r>
          </w:p>
        </w:tc>
      </w:tr>
      <w:tr w:rsidR="00584060" w14:paraId="4ABD9E74" w14:textId="77777777" w:rsidTr="00495EF5"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E2DAB12" w14:textId="367A7F2F" w:rsidR="00584060" w:rsidRPr="00170053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082DBE" w14:textId="23FDB3F6" w:rsidR="00584060" w:rsidRPr="00D3260C" w:rsidRDefault="00584060" w:rsidP="00584060">
            <w:pPr>
              <w:rPr>
                <w:sz w:val="16"/>
                <w:szCs w:val="16"/>
              </w:rPr>
            </w:pPr>
            <w:r w:rsidRPr="00170053">
              <w:rPr>
                <w:rFonts w:hint="eastAsia"/>
                <w:sz w:val="16"/>
                <w:szCs w:val="16"/>
              </w:rPr>
              <w:t>6</w:t>
            </w:r>
            <w:r w:rsidRPr="00170053">
              <w:rPr>
                <w:sz w:val="16"/>
                <w:szCs w:val="16"/>
              </w:rPr>
              <w:t>7/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08CF31" w14:textId="645B4865" w:rsidR="00584060" w:rsidRPr="00D3260C" w:rsidRDefault="00584060" w:rsidP="00584060">
            <w:pPr>
              <w:rPr>
                <w:sz w:val="16"/>
                <w:szCs w:val="16"/>
              </w:rPr>
            </w:pPr>
            <w:r w:rsidRPr="00D3260C">
              <w:rPr>
                <w:rFonts w:hint="eastAsia"/>
                <w:sz w:val="16"/>
                <w:szCs w:val="16"/>
              </w:rPr>
              <w:t>N</w:t>
            </w:r>
            <w:r w:rsidRPr="00D3260C">
              <w:rPr>
                <w:sz w:val="16"/>
                <w:szCs w:val="16"/>
              </w:rPr>
              <w:t>ew speci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017C2C" w14:textId="38302E92" w:rsidR="00584060" w:rsidRDefault="00584060" w:rsidP="00584060"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3260C">
              <w:rPr>
                <w:rFonts w:ascii="Times New Roman" w:hAnsi="Times New Roman"/>
                <w:i/>
                <w:iCs/>
                <w:sz w:val="16"/>
                <w:szCs w:val="16"/>
              </w:rPr>
              <w:t>hydrophila</w:t>
            </w:r>
            <w:proofErr w:type="spellEnd"/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0CF38750" w14:textId="32464E68" w:rsidR="00584060" w:rsidRPr="00AB7AD7" w:rsidRDefault="00584060" w:rsidP="00584060">
            <w:pPr>
              <w:rPr>
                <w:sz w:val="16"/>
                <w:szCs w:val="16"/>
              </w:rPr>
            </w:pPr>
            <w:r w:rsidRPr="00AB7AD7">
              <w:rPr>
                <w:rFonts w:hint="eastAsia"/>
                <w:sz w:val="16"/>
                <w:szCs w:val="16"/>
              </w:rPr>
              <w:t>1396-NEW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759AB278" w14:textId="1EB1A599" w:rsidR="00584060" w:rsidRDefault="00584060" w:rsidP="00584060">
            <w:r w:rsidRPr="00766027">
              <w:rPr>
                <w:rFonts w:eastAsiaTheme="minorHAnsi"/>
                <w:sz w:val="16"/>
                <w:szCs w:val="16"/>
              </w:rPr>
              <w:t>whole blood</w:t>
            </w:r>
          </w:p>
        </w:tc>
      </w:tr>
    </w:tbl>
    <w:p w14:paraId="34981FA6" w14:textId="77777777" w:rsidR="00CB2854" w:rsidRDefault="00CB2854"/>
    <w:sectPr w:rsidR="00CB2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9B317" w14:textId="77777777" w:rsidR="00BE4FD9" w:rsidRDefault="00BE4FD9" w:rsidP="003019DD">
      <w:r>
        <w:separator/>
      </w:r>
    </w:p>
  </w:endnote>
  <w:endnote w:type="continuationSeparator" w:id="0">
    <w:p w14:paraId="621722FE" w14:textId="77777777" w:rsidR="00BE4FD9" w:rsidRDefault="00BE4FD9" w:rsidP="00301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CF29DF" w14:textId="77777777" w:rsidR="00BE4FD9" w:rsidRDefault="00BE4FD9" w:rsidP="003019DD">
      <w:r>
        <w:separator/>
      </w:r>
    </w:p>
  </w:footnote>
  <w:footnote w:type="continuationSeparator" w:id="0">
    <w:p w14:paraId="6305F63F" w14:textId="77777777" w:rsidR="00BE4FD9" w:rsidRDefault="00BE4FD9" w:rsidP="00301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1F0"/>
    <w:rsid w:val="000D0A82"/>
    <w:rsid w:val="00170053"/>
    <w:rsid w:val="002B42FD"/>
    <w:rsid w:val="003019DD"/>
    <w:rsid w:val="00370398"/>
    <w:rsid w:val="00495EF5"/>
    <w:rsid w:val="00584060"/>
    <w:rsid w:val="005C11F0"/>
    <w:rsid w:val="007C46BB"/>
    <w:rsid w:val="00AB7AD7"/>
    <w:rsid w:val="00B25768"/>
    <w:rsid w:val="00B61443"/>
    <w:rsid w:val="00BC20D4"/>
    <w:rsid w:val="00BD2F93"/>
    <w:rsid w:val="00BE4FD9"/>
    <w:rsid w:val="00CB2854"/>
    <w:rsid w:val="00D3260C"/>
    <w:rsid w:val="00F3091B"/>
    <w:rsid w:val="00FF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11DB5"/>
  <w15:chartTrackingRefBased/>
  <w15:docId w15:val="{2C98AC8C-947B-4E68-8096-8FDE3834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1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19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19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1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1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0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57EEA-9AED-47F4-984F-0FC003CAF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彤 章</dc:creator>
  <cp:keywords/>
  <dc:description/>
  <cp:lastModifiedBy>彤 章</cp:lastModifiedBy>
  <cp:revision>2</cp:revision>
  <dcterms:created xsi:type="dcterms:W3CDTF">2024-04-15T12:11:00Z</dcterms:created>
  <dcterms:modified xsi:type="dcterms:W3CDTF">2024-04-15T12:11:00Z</dcterms:modified>
</cp:coreProperties>
</file>